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6B704" w14:textId="46371C30" w:rsidR="007E2EED" w:rsidRDefault="00F4409F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>Supplement</w:t>
      </w:r>
      <w:r w:rsidR="00163124">
        <w:rPr>
          <w:rFonts w:ascii="Times New Roman" w:eastAsia="Times New Roman" w:hAnsi="Times New Roman" w:cs="Times New Roman"/>
          <w:b/>
          <w:sz w:val="32"/>
          <w:szCs w:val="32"/>
        </w:rPr>
        <w:t xml:space="preserve"> 1. </w:t>
      </w:r>
      <w:r w:rsidR="006211DC">
        <w:rPr>
          <w:rFonts w:ascii="Times New Roman" w:eastAsia="Times New Roman" w:hAnsi="Times New Roman" w:cs="Times New Roman"/>
          <w:b/>
          <w:sz w:val="32"/>
          <w:szCs w:val="32"/>
        </w:rPr>
        <w:t xml:space="preserve">STRUCTURED VISIT FORM </w:t>
      </w:r>
    </w:p>
    <w:p w14:paraId="267807D8" w14:textId="77777777" w:rsidR="007E2EED" w:rsidRDefault="007E2EED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65D1B8D1" w14:textId="77777777" w:rsidR="007E2EED" w:rsidRDefault="006211DC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 xml:space="preserve">CLINICAL SITE </w:t>
      </w:r>
    </w:p>
    <w:p w14:paraId="39AC117A" w14:textId="77777777" w:rsidR="007E2EED" w:rsidRDefault="007E2EED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19275036" w14:textId="77777777" w:rsidR="007E2EED" w:rsidRDefault="006211DC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u w:val="single"/>
        </w:rPr>
      </w:pPr>
      <w:r>
        <w:rPr>
          <w:rFonts w:ascii="Times New Roman" w:eastAsia="Times New Roman" w:hAnsi="Times New Roman" w:cs="Times New Roman"/>
          <w:b/>
          <w:sz w:val="28"/>
          <w:szCs w:val="28"/>
          <w:u w:val="single"/>
        </w:rPr>
        <w:t>DIALOG+</w:t>
      </w:r>
    </w:p>
    <w:p w14:paraId="143CE7C2" w14:textId="77777777" w:rsidR="007E2EED" w:rsidRDefault="007E2EED">
      <w:pPr>
        <w:tabs>
          <w:tab w:val="left" w:pos="2415"/>
          <w:tab w:val="left" w:pos="3630"/>
        </w:tabs>
        <w:rPr>
          <w:rFonts w:ascii="Times New Roman" w:eastAsia="Times New Roman" w:hAnsi="Times New Roman" w:cs="Times New Roman"/>
          <w:b/>
          <w:sz w:val="20"/>
          <w:szCs w:val="20"/>
        </w:rPr>
      </w:pPr>
    </w:p>
    <w:tbl>
      <w:tblPr>
        <w:tblStyle w:val="a"/>
        <w:tblW w:w="98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85"/>
        <w:gridCol w:w="1670"/>
        <w:gridCol w:w="5134"/>
      </w:tblGrid>
      <w:tr w:rsidR="007E2EED" w14:paraId="3AA5082A" w14:textId="77777777">
        <w:tc>
          <w:tcPr>
            <w:tcW w:w="4755" w:type="dxa"/>
            <w:gridSpan w:val="2"/>
          </w:tcPr>
          <w:p w14:paraId="7F93C388" w14:textId="77777777" w:rsidR="007E2EED" w:rsidRDefault="006211DC">
            <w:pPr>
              <w:tabs>
                <w:tab w:val="left" w:pos="2415"/>
                <w:tab w:val="left" w:pos="363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te/Institution name:</w:t>
            </w:r>
          </w:p>
          <w:p w14:paraId="62C1323D" w14:textId="77777777" w:rsidR="007E2EED" w:rsidRDefault="007E2EED">
            <w:pPr>
              <w:tabs>
                <w:tab w:val="left" w:pos="2415"/>
                <w:tab w:val="left" w:pos="363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28B1357D" w14:textId="77777777" w:rsidR="007E2EED" w:rsidRDefault="007E2EED">
            <w:pPr>
              <w:tabs>
                <w:tab w:val="left" w:pos="2415"/>
                <w:tab w:val="left" w:pos="363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315DC265" w14:textId="77777777" w:rsidR="007E2EED" w:rsidRDefault="007E2EED">
            <w:pPr>
              <w:tabs>
                <w:tab w:val="left" w:pos="2415"/>
                <w:tab w:val="left" w:pos="363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34" w:type="dxa"/>
          </w:tcPr>
          <w:p w14:paraId="74F76931" w14:textId="77777777" w:rsidR="007E2EED" w:rsidRDefault="006211D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dress:</w:t>
            </w:r>
          </w:p>
          <w:p w14:paraId="528B6819" w14:textId="77777777" w:rsidR="007E2EED" w:rsidRDefault="007E2EE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4925651E" w14:textId="77777777" w:rsidR="007E2EED" w:rsidRDefault="007E2EED">
            <w:pPr>
              <w:tabs>
                <w:tab w:val="left" w:pos="2415"/>
                <w:tab w:val="left" w:pos="363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E2EED" w14:paraId="1057C876" w14:textId="77777777">
        <w:tc>
          <w:tcPr>
            <w:tcW w:w="3085" w:type="dxa"/>
          </w:tcPr>
          <w:p w14:paraId="68370C0C" w14:textId="77777777" w:rsidR="007E2EED" w:rsidRDefault="006211DC">
            <w:pPr>
              <w:tabs>
                <w:tab w:val="left" w:pos="2415"/>
                <w:tab w:val="left" w:pos="363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ate of Visi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dd/mm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22D60B91" w14:textId="77777777" w:rsidR="007E2EED" w:rsidRDefault="007E2EED">
            <w:pPr>
              <w:tabs>
                <w:tab w:val="left" w:pos="2415"/>
                <w:tab w:val="left" w:pos="363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0886800A" w14:textId="77777777" w:rsidR="007E2EED" w:rsidRDefault="006211DC">
            <w:pPr>
              <w:tabs>
                <w:tab w:val="left" w:pos="2415"/>
                <w:tab w:val="left" w:pos="363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6804" w:type="dxa"/>
            <w:gridSpan w:val="2"/>
          </w:tcPr>
          <w:p w14:paraId="2AEAA240" w14:textId="77777777" w:rsidR="007E2EED" w:rsidRDefault="006211DC">
            <w:pPr>
              <w:tabs>
                <w:tab w:val="left" w:pos="2415"/>
                <w:tab w:val="left" w:pos="363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me of the person from the coordinating site conducting the visit:</w:t>
            </w:r>
          </w:p>
          <w:p w14:paraId="065F47F2" w14:textId="77777777" w:rsidR="007E2EED" w:rsidRDefault="007E2EED">
            <w:pPr>
              <w:tabs>
                <w:tab w:val="left" w:pos="2415"/>
                <w:tab w:val="left" w:pos="363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12B21D87" w14:textId="77777777" w:rsidR="007E2EED" w:rsidRDefault="007E2EED">
      <w:pPr>
        <w:tabs>
          <w:tab w:val="left" w:pos="3630"/>
        </w:tabs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0"/>
        <w:tblW w:w="98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51"/>
        <w:gridCol w:w="3037"/>
        <w:gridCol w:w="522"/>
        <w:gridCol w:w="3879"/>
      </w:tblGrid>
      <w:tr w:rsidR="007E2EED" w14:paraId="2B5387FB" w14:textId="77777777">
        <w:trPr>
          <w:trHeight w:val="393"/>
        </w:trPr>
        <w:tc>
          <w:tcPr>
            <w:tcW w:w="9889" w:type="dxa"/>
            <w:gridSpan w:val="4"/>
            <w:shd w:val="clear" w:color="auto" w:fill="D9D9D9"/>
          </w:tcPr>
          <w:p w14:paraId="56238288" w14:textId="77777777" w:rsidR="007E2EED" w:rsidRDefault="006211DC">
            <w:pPr>
              <w:tabs>
                <w:tab w:val="left" w:pos="363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rincipal Investigator (PI)’s Information </w:t>
            </w:r>
          </w:p>
        </w:tc>
      </w:tr>
      <w:tr w:rsidR="007E2EED" w14:paraId="31DB1086" w14:textId="77777777">
        <w:trPr>
          <w:trHeight w:val="393"/>
        </w:trPr>
        <w:tc>
          <w:tcPr>
            <w:tcW w:w="2451" w:type="dxa"/>
          </w:tcPr>
          <w:p w14:paraId="3E94633A" w14:textId="77777777" w:rsidR="007E2EED" w:rsidRDefault="006211DC">
            <w:pPr>
              <w:tabs>
                <w:tab w:val="left" w:pos="363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me of the PI</w:t>
            </w:r>
          </w:p>
        </w:tc>
        <w:tc>
          <w:tcPr>
            <w:tcW w:w="7438" w:type="dxa"/>
            <w:gridSpan w:val="3"/>
          </w:tcPr>
          <w:p w14:paraId="5DAF8701" w14:textId="77777777" w:rsidR="007E2EED" w:rsidRDefault="007E2EED"/>
        </w:tc>
      </w:tr>
      <w:tr w:rsidR="007E2EED" w14:paraId="063B5204" w14:textId="77777777">
        <w:trPr>
          <w:trHeight w:val="393"/>
        </w:trPr>
        <w:tc>
          <w:tcPr>
            <w:tcW w:w="2451" w:type="dxa"/>
          </w:tcPr>
          <w:p w14:paraId="3C15B262" w14:textId="77777777" w:rsidR="007E2EED" w:rsidRDefault="006211DC">
            <w:pPr>
              <w:tabs>
                <w:tab w:val="left" w:pos="363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7438" w:type="dxa"/>
            <w:gridSpan w:val="3"/>
          </w:tcPr>
          <w:p w14:paraId="27691AF1" w14:textId="77777777" w:rsidR="007E2EED" w:rsidRDefault="007E2E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2EED" w14:paraId="6816AB4A" w14:textId="77777777">
        <w:trPr>
          <w:trHeight w:val="393"/>
        </w:trPr>
        <w:tc>
          <w:tcPr>
            <w:tcW w:w="2451" w:type="dxa"/>
          </w:tcPr>
          <w:p w14:paraId="2CC61B5A" w14:textId="77777777" w:rsidR="007E2EED" w:rsidRDefault="006211DC">
            <w:pPr>
              <w:tabs>
                <w:tab w:val="left" w:pos="363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ail </w:t>
            </w:r>
          </w:p>
        </w:tc>
        <w:tc>
          <w:tcPr>
            <w:tcW w:w="7438" w:type="dxa"/>
            <w:gridSpan w:val="3"/>
          </w:tcPr>
          <w:p w14:paraId="47141281" w14:textId="77777777" w:rsidR="007E2EED" w:rsidRDefault="007E2EED"/>
        </w:tc>
      </w:tr>
      <w:tr w:rsidR="007E2EED" w14:paraId="6D3AEE99" w14:textId="77777777">
        <w:trPr>
          <w:trHeight w:val="408"/>
        </w:trPr>
        <w:tc>
          <w:tcPr>
            <w:tcW w:w="2451" w:type="dxa"/>
            <w:tcBorders>
              <w:right w:val="single" w:sz="4" w:space="0" w:color="000000"/>
            </w:tcBorders>
          </w:tcPr>
          <w:p w14:paraId="48B61A36" w14:textId="77777777" w:rsidR="007E2EED" w:rsidRDefault="006211DC">
            <w:pPr>
              <w:tabs>
                <w:tab w:val="left" w:pos="363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lephone</w:t>
            </w:r>
          </w:p>
        </w:tc>
        <w:tc>
          <w:tcPr>
            <w:tcW w:w="3037" w:type="dxa"/>
            <w:tcBorders>
              <w:right w:val="single" w:sz="4" w:space="0" w:color="000000"/>
            </w:tcBorders>
          </w:tcPr>
          <w:p w14:paraId="0D186BC7" w14:textId="77777777" w:rsidR="007E2EED" w:rsidRDefault="007E2EED"/>
        </w:tc>
        <w:tc>
          <w:tcPr>
            <w:tcW w:w="4401" w:type="dxa"/>
            <w:gridSpan w:val="2"/>
            <w:tcBorders>
              <w:left w:val="single" w:sz="4" w:space="0" w:color="000000"/>
            </w:tcBorders>
          </w:tcPr>
          <w:p w14:paraId="7CEB62D1" w14:textId="77777777" w:rsidR="007E2EED" w:rsidRDefault="006211DC">
            <w:pPr>
              <w:tabs>
                <w:tab w:val="left" w:pos="363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x:</w:t>
            </w:r>
          </w:p>
        </w:tc>
      </w:tr>
      <w:tr w:rsidR="007E2EED" w14:paraId="221EF641" w14:textId="77777777">
        <w:trPr>
          <w:trHeight w:val="393"/>
        </w:trPr>
        <w:tc>
          <w:tcPr>
            <w:tcW w:w="9889" w:type="dxa"/>
            <w:gridSpan w:val="4"/>
            <w:shd w:val="clear" w:color="auto" w:fill="D9D9D9"/>
          </w:tcPr>
          <w:p w14:paraId="08E05B65" w14:textId="77777777" w:rsidR="007E2EED" w:rsidRDefault="006211DC">
            <w:pPr>
              <w:tabs>
                <w:tab w:val="left" w:pos="363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inical Staff present at the site visit</w:t>
            </w:r>
          </w:p>
        </w:tc>
      </w:tr>
      <w:tr w:rsidR="007E2EED" w14:paraId="7A39BBAB" w14:textId="77777777">
        <w:trPr>
          <w:trHeight w:val="467"/>
        </w:trPr>
        <w:tc>
          <w:tcPr>
            <w:tcW w:w="6010" w:type="dxa"/>
            <w:gridSpan w:val="3"/>
            <w:tcBorders>
              <w:right w:val="single" w:sz="4" w:space="0" w:color="000000"/>
            </w:tcBorders>
          </w:tcPr>
          <w:p w14:paraId="18D9D6CF" w14:textId="77777777" w:rsidR="007E2EED" w:rsidRDefault="006211DC">
            <w:pPr>
              <w:tabs>
                <w:tab w:val="left" w:pos="363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me of the Clinical Staff</w:t>
            </w:r>
          </w:p>
        </w:tc>
        <w:tc>
          <w:tcPr>
            <w:tcW w:w="3879" w:type="dxa"/>
            <w:tcBorders>
              <w:left w:val="single" w:sz="4" w:space="0" w:color="000000"/>
            </w:tcBorders>
          </w:tcPr>
          <w:p w14:paraId="781289B4" w14:textId="77777777" w:rsidR="007E2EED" w:rsidRDefault="006211DC">
            <w:pPr>
              <w:tabs>
                <w:tab w:val="left" w:pos="363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ole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(psychiatrist/psychologist/nurse)</w:t>
            </w:r>
          </w:p>
        </w:tc>
      </w:tr>
      <w:tr w:rsidR="007E2EED" w14:paraId="0CDF5C89" w14:textId="77777777">
        <w:trPr>
          <w:trHeight w:val="408"/>
        </w:trPr>
        <w:tc>
          <w:tcPr>
            <w:tcW w:w="6010" w:type="dxa"/>
            <w:gridSpan w:val="3"/>
            <w:tcBorders>
              <w:right w:val="single" w:sz="4" w:space="0" w:color="000000"/>
            </w:tcBorders>
          </w:tcPr>
          <w:p w14:paraId="13E183F0" w14:textId="77777777" w:rsidR="007E2EED" w:rsidRDefault="007E2EED">
            <w:pPr>
              <w:numPr>
                <w:ilvl w:val="0"/>
                <w:numId w:val="6"/>
              </w:numPr>
              <w:tabs>
                <w:tab w:val="left" w:pos="363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9" w:type="dxa"/>
            <w:tcBorders>
              <w:left w:val="single" w:sz="4" w:space="0" w:color="000000"/>
            </w:tcBorders>
          </w:tcPr>
          <w:p w14:paraId="4D8F488E" w14:textId="77777777" w:rsidR="007E2EED" w:rsidRDefault="007E2EED">
            <w:pPr>
              <w:tabs>
                <w:tab w:val="left" w:pos="363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2EED" w14:paraId="71C1B66F" w14:textId="77777777">
        <w:trPr>
          <w:trHeight w:val="408"/>
        </w:trPr>
        <w:tc>
          <w:tcPr>
            <w:tcW w:w="6010" w:type="dxa"/>
            <w:gridSpan w:val="3"/>
            <w:tcBorders>
              <w:right w:val="single" w:sz="4" w:space="0" w:color="000000"/>
            </w:tcBorders>
          </w:tcPr>
          <w:p w14:paraId="6FEDAB4A" w14:textId="77777777" w:rsidR="007E2EED" w:rsidRDefault="007E2EED">
            <w:pPr>
              <w:numPr>
                <w:ilvl w:val="0"/>
                <w:numId w:val="6"/>
              </w:numPr>
              <w:tabs>
                <w:tab w:val="left" w:pos="363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9" w:type="dxa"/>
            <w:tcBorders>
              <w:left w:val="single" w:sz="4" w:space="0" w:color="000000"/>
            </w:tcBorders>
          </w:tcPr>
          <w:p w14:paraId="0BD12694" w14:textId="77777777" w:rsidR="007E2EED" w:rsidRDefault="007E2EED">
            <w:pPr>
              <w:tabs>
                <w:tab w:val="left" w:pos="363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2EED" w14:paraId="749BEB04" w14:textId="77777777">
        <w:trPr>
          <w:trHeight w:val="408"/>
        </w:trPr>
        <w:tc>
          <w:tcPr>
            <w:tcW w:w="6010" w:type="dxa"/>
            <w:gridSpan w:val="3"/>
            <w:tcBorders>
              <w:right w:val="single" w:sz="4" w:space="0" w:color="000000"/>
            </w:tcBorders>
          </w:tcPr>
          <w:p w14:paraId="2F80A2C8" w14:textId="77777777" w:rsidR="007E2EED" w:rsidRDefault="007E2EED">
            <w:pPr>
              <w:numPr>
                <w:ilvl w:val="0"/>
                <w:numId w:val="6"/>
              </w:numPr>
              <w:tabs>
                <w:tab w:val="left" w:pos="363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9" w:type="dxa"/>
            <w:tcBorders>
              <w:left w:val="single" w:sz="4" w:space="0" w:color="000000"/>
            </w:tcBorders>
          </w:tcPr>
          <w:p w14:paraId="74F1A034" w14:textId="77777777" w:rsidR="007E2EED" w:rsidRDefault="007E2EED">
            <w:pPr>
              <w:tabs>
                <w:tab w:val="left" w:pos="363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2EED" w14:paraId="2AEEF685" w14:textId="77777777">
        <w:trPr>
          <w:trHeight w:val="408"/>
        </w:trPr>
        <w:tc>
          <w:tcPr>
            <w:tcW w:w="6010" w:type="dxa"/>
            <w:gridSpan w:val="3"/>
            <w:tcBorders>
              <w:right w:val="single" w:sz="4" w:space="0" w:color="000000"/>
            </w:tcBorders>
          </w:tcPr>
          <w:p w14:paraId="1C93E9AC" w14:textId="77777777" w:rsidR="007E2EED" w:rsidRDefault="007E2EED">
            <w:pPr>
              <w:numPr>
                <w:ilvl w:val="0"/>
                <w:numId w:val="6"/>
              </w:numPr>
              <w:tabs>
                <w:tab w:val="left" w:pos="363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9" w:type="dxa"/>
            <w:tcBorders>
              <w:left w:val="single" w:sz="4" w:space="0" w:color="000000"/>
            </w:tcBorders>
          </w:tcPr>
          <w:p w14:paraId="717830A4" w14:textId="77777777" w:rsidR="007E2EED" w:rsidRDefault="007E2EED">
            <w:pPr>
              <w:tabs>
                <w:tab w:val="left" w:pos="363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2EED" w14:paraId="7A6DEE65" w14:textId="77777777">
        <w:trPr>
          <w:trHeight w:val="408"/>
        </w:trPr>
        <w:tc>
          <w:tcPr>
            <w:tcW w:w="6010" w:type="dxa"/>
            <w:gridSpan w:val="3"/>
            <w:tcBorders>
              <w:right w:val="single" w:sz="4" w:space="0" w:color="000000"/>
            </w:tcBorders>
          </w:tcPr>
          <w:p w14:paraId="2C74185F" w14:textId="77777777" w:rsidR="007E2EED" w:rsidRDefault="007E2EE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30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9" w:type="dxa"/>
            <w:tcBorders>
              <w:left w:val="single" w:sz="4" w:space="0" w:color="000000"/>
            </w:tcBorders>
          </w:tcPr>
          <w:p w14:paraId="7CD7B5FF" w14:textId="77777777" w:rsidR="007E2EED" w:rsidRDefault="007E2EED">
            <w:pPr>
              <w:tabs>
                <w:tab w:val="left" w:pos="363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2EED" w14:paraId="4CE1DB03" w14:textId="77777777">
        <w:trPr>
          <w:trHeight w:val="408"/>
        </w:trPr>
        <w:tc>
          <w:tcPr>
            <w:tcW w:w="6010" w:type="dxa"/>
            <w:gridSpan w:val="3"/>
            <w:tcBorders>
              <w:right w:val="single" w:sz="4" w:space="0" w:color="000000"/>
            </w:tcBorders>
          </w:tcPr>
          <w:p w14:paraId="665F9525" w14:textId="77777777" w:rsidR="007E2EED" w:rsidRDefault="007E2EE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30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9" w:type="dxa"/>
            <w:tcBorders>
              <w:left w:val="single" w:sz="4" w:space="0" w:color="000000"/>
            </w:tcBorders>
          </w:tcPr>
          <w:p w14:paraId="7BE9A167" w14:textId="77777777" w:rsidR="007E2EED" w:rsidRDefault="007E2EED">
            <w:pPr>
              <w:tabs>
                <w:tab w:val="left" w:pos="363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2EED" w14:paraId="4B72730E" w14:textId="77777777">
        <w:trPr>
          <w:trHeight w:val="408"/>
        </w:trPr>
        <w:tc>
          <w:tcPr>
            <w:tcW w:w="6010" w:type="dxa"/>
            <w:gridSpan w:val="3"/>
            <w:tcBorders>
              <w:right w:val="single" w:sz="4" w:space="0" w:color="000000"/>
            </w:tcBorders>
          </w:tcPr>
          <w:p w14:paraId="0F9BDFD4" w14:textId="77777777" w:rsidR="007E2EED" w:rsidRDefault="007E2EE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30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9" w:type="dxa"/>
            <w:tcBorders>
              <w:left w:val="single" w:sz="4" w:space="0" w:color="000000"/>
            </w:tcBorders>
          </w:tcPr>
          <w:p w14:paraId="69E68468" w14:textId="77777777" w:rsidR="007E2EED" w:rsidRDefault="007E2EED">
            <w:pPr>
              <w:tabs>
                <w:tab w:val="left" w:pos="363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2EED" w14:paraId="64B2EF7A" w14:textId="77777777">
        <w:trPr>
          <w:trHeight w:val="408"/>
        </w:trPr>
        <w:tc>
          <w:tcPr>
            <w:tcW w:w="6010" w:type="dxa"/>
            <w:gridSpan w:val="3"/>
            <w:tcBorders>
              <w:right w:val="single" w:sz="4" w:space="0" w:color="000000"/>
            </w:tcBorders>
          </w:tcPr>
          <w:p w14:paraId="00B4C1CC" w14:textId="77777777" w:rsidR="007E2EED" w:rsidRDefault="007E2EE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30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9" w:type="dxa"/>
            <w:tcBorders>
              <w:left w:val="single" w:sz="4" w:space="0" w:color="000000"/>
            </w:tcBorders>
          </w:tcPr>
          <w:p w14:paraId="317B5D31" w14:textId="77777777" w:rsidR="007E2EED" w:rsidRDefault="007E2EED">
            <w:pPr>
              <w:tabs>
                <w:tab w:val="left" w:pos="363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F99F605" w14:textId="77777777" w:rsidR="007E2EED" w:rsidRDefault="007E2EED">
      <w:pPr>
        <w:spacing w:after="0"/>
        <w:ind w:left="720"/>
        <w:rPr>
          <w:rFonts w:ascii="Times New Roman" w:eastAsia="Times New Roman" w:hAnsi="Times New Roman" w:cs="Times New Roman"/>
          <w:sz w:val="24"/>
          <w:szCs w:val="24"/>
        </w:rPr>
        <w:sectPr w:rsidR="007E2EED">
          <w:footerReference w:type="default" r:id="rId8"/>
          <w:pgSz w:w="11906" w:h="16838"/>
          <w:pgMar w:top="1440" w:right="1440" w:bottom="1440" w:left="1440" w:header="708" w:footer="708" w:gutter="0"/>
          <w:pgNumType w:start="1"/>
          <w:cols w:space="720"/>
        </w:sectPr>
      </w:pPr>
    </w:p>
    <w:p w14:paraId="1080061F" w14:textId="77777777" w:rsidR="007E2EED" w:rsidRDefault="006211DC">
      <w:pPr>
        <w:numPr>
          <w:ilvl w:val="0"/>
          <w:numId w:val="1"/>
        </w:numPr>
        <w:spacing w:after="0"/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lastRenderedPageBreak/>
        <w:t xml:space="preserve">SERVICE DESCRIPTION </w:t>
      </w:r>
    </w:p>
    <w:p w14:paraId="1A7780BF" w14:textId="77777777" w:rsidR="007E2EED" w:rsidRDefault="007E2EED">
      <w:pPr>
        <w:ind w:left="1440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1"/>
        <w:tblW w:w="98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75"/>
        <w:gridCol w:w="7605"/>
        <w:gridCol w:w="1609"/>
      </w:tblGrid>
      <w:tr w:rsidR="007E2EED" w14:paraId="1E28C905" w14:textId="77777777">
        <w:trPr>
          <w:trHeight w:val="602"/>
        </w:trPr>
        <w:tc>
          <w:tcPr>
            <w:tcW w:w="9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592DCAD" w14:textId="77777777" w:rsidR="007E2EED" w:rsidRDefault="006211DC">
            <w:pPr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ow many patients with severe mental illness in total are seen every year in the service?</w:t>
            </w:r>
          </w:p>
        </w:tc>
      </w:tr>
      <w:tr w:rsidR="007E2EED" w14:paraId="2EFEEC5A" w14:textId="77777777">
        <w:trPr>
          <w:trHeight w:val="602"/>
        </w:trPr>
        <w:tc>
          <w:tcPr>
            <w:tcW w:w="9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B47526" w14:textId="77777777" w:rsidR="007E2EED" w:rsidRDefault="0062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(Please specify a number) </w:t>
            </w:r>
          </w:p>
        </w:tc>
      </w:tr>
      <w:tr w:rsidR="007E2EED" w14:paraId="1D8D5B6F" w14:textId="77777777">
        <w:trPr>
          <w:trHeight w:val="602"/>
        </w:trPr>
        <w:tc>
          <w:tcPr>
            <w:tcW w:w="9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BDFF5B" w14:textId="77777777" w:rsidR="007E2EED" w:rsidRDefault="0062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ments:  </w:t>
            </w:r>
          </w:p>
          <w:p w14:paraId="07FA048D" w14:textId="77777777" w:rsidR="007E2EED" w:rsidRDefault="007E2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2EED" w14:paraId="45BF3115" w14:textId="77777777">
        <w:trPr>
          <w:trHeight w:val="602"/>
        </w:trPr>
        <w:tc>
          <w:tcPr>
            <w:tcW w:w="9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2F96C5E" w14:textId="77777777" w:rsidR="007E2EED" w:rsidRDefault="006211DC">
            <w:pPr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ow many clinical staff are working in the service?</w:t>
            </w:r>
          </w:p>
        </w:tc>
      </w:tr>
      <w:tr w:rsidR="007E2EED" w14:paraId="49DF0015" w14:textId="77777777">
        <w:trPr>
          <w:trHeight w:val="602"/>
        </w:trPr>
        <w:tc>
          <w:tcPr>
            <w:tcW w:w="9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CAD1C9" w14:textId="77777777" w:rsidR="007E2EED" w:rsidRDefault="0062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Please specify a number) </w:t>
            </w:r>
          </w:p>
        </w:tc>
      </w:tr>
      <w:tr w:rsidR="007E2EED" w14:paraId="31C53FDE" w14:textId="77777777">
        <w:trPr>
          <w:trHeight w:val="602"/>
        </w:trPr>
        <w:tc>
          <w:tcPr>
            <w:tcW w:w="9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130D55" w14:textId="77777777" w:rsidR="007E2EED" w:rsidRDefault="0062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ments: </w:t>
            </w:r>
          </w:p>
          <w:p w14:paraId="74F33856" w14:textId="77777777" w:rsidR="007E2EED" w:rsidRDefault="007E2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2EED" w14:paraId="04E18AAD" w14:textId="77777777">
        <w:trPr>
          <w:trHeight w:val="602"/>
        </w:trPr>
        <w:tc>
          <w:tcPr>
            <w:tcW w:w="9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72FEE9A" w14:textId="77777777" w:rsidR="007E2EED" w:rsidRDefault="006211DC">
            <w:pPr>
              <w:numPr>
                <w:ilvl w:val="1"/>
                <w:numId w:val="2"/>
              </w:num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Among the clinical staff working in the service, how many are: </w:t>
            </w:r>
          </w:p>
        </w:tc>
      </w:tr>
      <w:tr w:rsidR="007E2EED" w14:paraId="3B77A38B" w14:textId="77777777">
        <w:trPr>
          <w:trHeight w:val="395"/>
        </w:trPr>
        <w:tc>
          <w:tcPr>
            <w:tcW w:w="8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91C4B8" w14:textId="77777777" w:rsidR="007E2EED" w:rsidRDefault="006211DC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iatrists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34B7B1" w14:textId="77777777" w:rsidR="007E2EED" w:rsidRDefault="007E2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2EED" w14:paraId="65A6A54C" w14:textId="77777777">
        <w:trPr>
          <w:trHeight w:val="420"/>
        </w:trPr>
        <w:tc>
          <w:tcPr>
            <w:tcW w:w="8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C9E5B6" w14:textId="77777777" w:rsidR="007E2EED" w:rsidRDefault="006211DC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sychologists 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7E5C46" w14:textId="77777777" w:rsidR="007E2EED" w:rsidRDefault="007E2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2EED" w14:paraId="219EA2D8" w14:textId="77777777">
        <w:trPr>
          <w:trHeight w:val="390"/>
        </w:trPr>
        <w:tc>
          <w:tcPr>
            <w:tcW w:w="8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203378" w14:textId="77777777" w:rsidR="007E2EED" w:rsidRDefault="006211DC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psychotherapists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635AC8" w14:textId="77777777" w:rsidR="007E2EED" w:rsidRDefault="007E2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2EED" w14:paraId="3630EC34" w14:textId="77777777">
        <w:trPr>
          <w:trHeight w:val="405"/>
        </w:trPr>
        <w:tc>
          <w:tcPr>
            <w:tcW w:w="8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D9F96E" w14:textId="77777777" w:rsidR="007E2EED" w:rsidRDefault="006211DC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rses 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42DD50" w14:textId="77777777" w:rsidR="007E2EED" w:rsidRDefault="007E2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2EED" w14:paraId="01C42735" w14:textId="77777777">
        <w:trPr>
          <w:trHeight w:val="360"/>
        </w:trPr>
        <w:tc>
          <w:tcPr>
            <w:tcW w:w="8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24BD4" w14:textId="77777777" w:rsidR="007E2EED" w:rsidRDefault="006211DC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cial workers 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83BBB0" w14:textId="77777777" w:rsidR="007E2EED" w:rsidRDefault="007E2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2EED" w14:paraId="49A0023B" w14:textId="77777777">
        <w:trPr>
          <w:trHeight w:val="435"/>
        </w:trPr>
        <w:tc>
          <w:tcPr>
            <w:tcW w:w="8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20CEAE" w14:textId="77777777" w:rsidR="007E2EED" w:rsidRDefault="006211DC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ccupational therapists 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A5CC6B" w14:textId="77777777" w:rsidR="007E2EED" w:rsidRDefault="007E2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2EED" w14:paraId="58501EAF" w14:textId="77777777">
        <w:trPr>
          <w:trHeight w:val="621"/>
        </w:trPr>
        <w:tc>
          <w:tcPr>
            <w:tcW w:w="8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8277B7" w14:textId="77777777" w:rsidR="007E2EED" w:rsidRDefault="006211DC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 mental health professionals (please specify) 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3758A3" w14:textId="77777777" w:rsidR="007E2EED" w:rsidRDefault="007E2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2EED" w14:paraId="50C40F47" w14:textId="77777777">
        <w:trPr>
          <w:trHeight w:val="602"/>
        </w:trPr>
        <w:tc>
          <w:tcPr>
            <w:tcW w:w="9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B605A1" w14:textId="77777777" w:rsidR="007E2EED" w:rsidRDefault="0062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ments: </w:t>
            </w:r>
          </w:p>
          <w:p w14:paraId="2602B41A" w14:textId="77777777" w:rsidR="007E2EED" w:rsidRDefault="007E2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2EED" w14:paraId="4AE7B562" w14:textId="77777777">
        <w:trPr>
          <w:trHeight w:val="602"/>
        </w:trPr>
        <w:tc>
          <w:tcPr>
            <w:tcW w:w="9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C8AFBBA" w14:textId="77777777" w:rsidR="007E2EED" w:rsidRDefault="006211DC">
            <w:pPr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re patients in the service usually seen by the same clinician for routine meetings?</w:t>
            </w:r>
          </w:p>
        </w:tc>
      </w:tr>
      <w:tr w:rsidR="007E2EED" w14:paraId="2ED07392" w14:textId="77777777">
        <w:trPr>
          <w:trHeight w:val="602"/>
        </w:trPr>
        <w:tc>
          <w:tcPr>
            <w:tcW w:w="9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64DE3" w14:textId="77777777" w:rsidR="007E2EED" w:rsidRDefault="006211DC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f yes – what type of clinician</w:t>
            </w:r>
          </w:p>
          <w:p w14:paraId="7686DCC5" w14:textId="77777777" w:rsidR="007E2EED" w:rsidRDefault="007E2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2EED" w14:paraId="6BC7F496" w14:textId="77777777">
        <w:trPr>
          <w:trHeight w:val="602"/>
        </w:trPr>
        <w:tc>
          <w:tcPr>
            <w:tcW w:w="9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E6136" w14:textId="77777777" w:rsidR="007E2EED" w:rsidRDefault="006211DC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f no – how many clinicians does the patient typically see for routine meetings</w:t>
            </w:r>
          </w:p>
          <w:p w14:paraId="0D141ECD" w14:textId="77777777" w:rsidR="007E2EED" w:rsidRDefault="007E2EE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  <w:p w14:paraId="57EE4B34" w14:textId="77777777" w:rsidR="007E2EED" w:rsidRDefault="007E2EE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7E2EED" w14:paraId="783523D1" w14:textId="77777777">
        <w:trPr>
          <w:trHeight w:val="602"/>
        </w:trPr>
        <w:tc>
          <w:tcPr>
            <w:tcW w:w="9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FF1181" w14:textId="77777777" w:rsidR="007E2EED" w:rsidRDefault="0062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omments:</w:t>
            </w:r>
          </w:p>
          <w:p w14:paraId="044F7B2D" w14:textId="77777777" w:rsidR="007E2EED" w:rsidRDefault="007E2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2EED" w14:paraId="4834A551" w14:textId="77777777">
        <w:trPr>
          <w:trHeight w:val="602"/>
        </w:trPr>
        <w:tc>
          <w:tcPr>
            <w:tcW w:w="9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9AC0B27" w14:textId="77777777" w:rsidR="007E2EED" w:rsidRDefault="006211DC">
            <w:pPr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On average, how often are patients with severe mental illness seen by the clinician for a routine meeting?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.g.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once per month, once per week </w:t>
            </w:r>
          </w:p>
        </w:tc>
      </w:tr>
      <w:tr w:rsidR="007E2EED" w14:paraId="55777A80" w14:textId="77777777">
        <w:trPr>
          <w:trHeight w:val="602"/>
        </w:trPr>
        <w:tc>
          <w:tcPr>
            <w:tcW w:w="9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B6FF93" w14:textId="77777777" w:rsidR="007E2EED" w:rsidRDefault="0062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ase specify a number:</w:t>
            </w:r>
          </w:p>
        </w:tc>
      </w:tr>
      <w:tr w:rsidR="007E2EED" w14:paraId="1B2C8674" w14:textId="77777777">
        <w:trPr>
          <w:trHeight w:val="602"/>
        </w:trPr>
        <w:tc>
          <w:tcPr>
            <w:tcW w:w="9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A36101" w14:textId="77777777" w:rsidR="007E2EED" w:rsidRDefault="0062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ments: </w:t>
            </w:r>
          </w:p>
          <w:p w14:paraId="0DCD61C5" w14:textId="77777777" w:rsidR="007E2EED" w:rsidRDefault="007E2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2EED" w14:paraId="1E54F091" w14:textId="77777777">
        <w:trPr>
          <w:trHeight w:val="602"/>
        </w:trPr>
        <w:tc>
          <w:tcPr>
            <w:tcW w:w="9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62ED959" w14:textId="77777777" w:rsidR="007E2EED" w:rsidRDefault="006211DC">
            <w:pPr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ow long does a routine meeting with a patient generally last?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7E2EED" w14:paraId="2D97587D" w14:textId="77777777">
        <w:trPr>
          <w:trHeight w:val="602"/>
        </w:trPr>
        <w:tc>
          <w:tcPr>
            <w:tcW w:w="9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9DBE39" w14:textId="77777777" w:rsidR="007E2EED" w:rsidRDefault="0062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lease specify minutes: </w:t>
            </w:r>
          </w:p>
        </w:tc>
      </w:tr>
      <w:tr w:rsidR="007E2EED" w14:paraId="3EE5DF11" w14:textId="77777777">
        <w:trPr>
          <w:trHeight w:val="602"/>
        </w:trPr>
        <w:tc>
          <w:tcPr>
            <w:tcW w:w="9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2A8DB3" w14:textId="77777777" w:rsidR="007E2EED" w:rsidRDefault="0062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ments:  </w:t>
            </w:r>
          </w:p>
          <w:p w14:paraId="558AE125" w14:textId="77777777" w:rsidR="007E2EED" w:rsidRDefault="007E2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4BEC2F78" w14:textId="77777777" w:rsidR="007E2EED" w:rsidRDefault="007E2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2EED" w14:paraId="32614AB2" w14:textId="77777777">
        <w:trPr>
          <w:trHeight w:val="602"/>
        </w:trPr>
        <w:tc>
          <w:tcPr>
            <w:tcW w:w="9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3AB6C2A" w14:textId="77777777" w:rsidR="007E2EED" w:rsidRDefault="006211DC">
            <w:pPr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hat type of treatment does the service offer to patients with severe mental illness?</w:t>
            </w:r>
          </w:p>
        </w:tc>
      </w:tr>
      <w:tr w:rsidR="007E2EED" w14:paraId="3F68FC76" w14:textId="77777777">
        <w:trPr>
          <w:trHeight w:val="345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597B546C" w14:textId="77777777" w:rsidR="007E2EED" w:rsidRDefault="0062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</w:tc>
        <w:tc>
          <w:tcPr>
            <w:tcW w:w="9214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6B629131" w14:textId="77777777" w:rsidR="007E2EED" w:rsidRDefault="0062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tion</w:t>
            </w:r>
          </w:p>
        </w:tc>
      </w:tr>
      <w:tr w:rsidR="007E2EED" w14:paraId="6E6133A6" w14:textId="77777777">
        <w:trPr>
          <w:trHeight w:val="720"/>
        </w:trPr>
        <w:tc>
          <w:tcPr>
            <w:tcW w:w="67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9AA17DB" w14:textId="77777777" w:rsidR="007E2EED" w:rsidRDefault="0062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  <w:p w14:paraId="4D61EFFE" w14:textId="77777777" w:rsidR="007E2EED" w:rsidRDefault="007E2EED">
            <w:pPr>
              <w:tabs>
                <w:tab w:val="center" w:pos="442"/>
                <w:tab w:val="right" w:pos="885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140CF65" w14:textId="77777777" w:rsidR="007E2EED" w:rsidRDefault="0062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otherapy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.e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gnitive Behavioural Therapy,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amily Interven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other psychotherapy approaches) </w:t>
            </w:r>
          </w:p>
        </w:tc>
      </w:tr>
      <w:tr w:rsidR="007E2EED" w14:paraId="2DB58448" w14:textId="77777777">
        <w:trPr>
          <w:trHeight w:val="420"/>
        </w:trPr>
        <w:tc>
          <w:tcPr>
            <w:tcW w:w="67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2075EF8" w14:textId="77777777" w:rsidR="007E2EED" w:rsidRDefault="0062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</w:tc>
        <w:tc>
          <w:tcPr>
            <w:tcW w:w="921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FD306B8" w14:textId="77777777" w:rsidR="007E2EED" w:rsidRDefault="0062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upational therapy</w:t>
            </w:r>
          </w:p>
        </w:tc>
      </w:tr>
      <w:tr w:rsidR="007E2EED" w14:paraId="73AD4C63" w14:textId="77777777">
        <w:trPr>
          <w:trHeight w:val="435"/>
        </w:trPr>
        <w:tc>
          <w:tcPr>
            <w:tcW w:w="67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7A083EB" w14:textId="77777777" w:rsidR="007E2EED" w:rsidRDefault="0062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</w:tc>
        <w:tc>
          <w:tcPr>
            <w:tcW w:w="921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3F185F8" w14:textId="77777777" w:rsidR="007E2EED" w:rsidRDefault="0062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 visits</w:t>
            </w:r>
          </w:p>
        </w:tc>
      </w:tr>
      <w:tr w:rsidR="007E2EED" w14:paraId="3FEBE527" w14:textId="77777777">
        <w:trPr>
          <w:trHeight w:val="435"/>
        </w:trPr>
        <w:tc>
          <w:tcPr>
            <w:tcW w:w="67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5A58753D" w14:textId="77777777" w:rsidR="007E2EED" w:rsidRDefault="0062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</w:tc>
        <w:tc>
          <w:tcPr>
            <w:tcW w:w="921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E9687FE" w14:textId="77777777" w:rsidR="007E2EED" w:rsidRDefault="0062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(please specify: Social worker and employment advice______________)</w:t>
            </w:r>
          </w:p>
        </w:tc>
      </w:tr>
      <w:tr w:rsidR="007E2EED" w14:paraId="6B1B4EEE" w14:textId="77777777">
        <w:trPr>
          <w:trHeight w:val="602"/>
        </w:trPr>
        <w:tc>
          <w:tcPr>
            <w:tcW w:w="9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7C2E6C1" w14:textId="77777777" w:rsidR="007E2EED" w:rsidRDefault="0062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lease write any further comment about Service Description in the space below</w:t>
            </w:r>
          </w:p>
        </w:tc>
      </w:tr>
      <w:tr w:rsidR="007E2EED" w14:paraId="33AB0818" w14:textId="77777777">
        <w:trPr>
          <w:trHeight w:val="602"/>
        </w:trPr>
        <w:tc>
          <w:tcPr>
            <w:tcW w:w="9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AFF1FB" w14:textId="77777777" w:rsidR="007E2EED" w:rsidRDefault="0062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25E2E4DB" w14:textId="77777777" w:rsidR="007E2EED" w:rsidRDefault="007E2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0C7261A8" w14:textId="77777777" w:rsidR="007E2EED" w:rsidRDefault="007E2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B191112" w14:textId="77777777" w:rsidR="007E2EED" w:rsidRDefault="007E2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2BB0AB5E" w14:textId="77777777" w:rsidR="007E2EED" w:rsidRDefault="007E2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3625D7B" w14:textId="77777777" w:rsidR="007E2EED" w:rsidRDefault="007E2EED">
      <w:pPr>
        <w:spacing w:after="0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2FA90C94" w14:textId="77777777" w:rsidR="007E2EED" w:rsidRDefault="007E2EE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3545BE4" w14:textId="77777777" w:rsidR="007E2EED" w:rsidRDefault="006211D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ACILITY ASSESSMENT</w:t>
      </w:r>
    </w:p>
    <w:p w14:paraId="5655F04D" w14:textId="77777777" w:rsidR="007E2EED" w:rsidRDefault="007E2EED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2"/>
        <w:tblW w:w="98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75"/>
        <w:gridCol w:w="7797"/>
        <w:gridCol w:w="708"/>
        <w:gridCol w:w="709"/>
      </w:tblGrid>
      <w:tr w:rsidR="007E2EED" w14:paraId="42B090DF" w14:textId="77777777">
        <w:trPr>
          <w:trHeight w:val="278"/>
        </w:trPr>
        <w:tc>
          <w:tcPr>
            <w:tcW w:w="8472" w:type="dxa"/>
            <w:gridSpan w:val="2"/>
            <w:tcBorders>
              <w:right w:val="single" w:sz="4" w:space="0" w:color="000000"/>
            </w:tcBorders>
            <w:shd w:val="clear" w:color="auto" w:fill="D9D9D9"/>
          </w:tcPr>
          <w:p w14:paraId="39F095D6" w14:textId="77777777" w:rsidR="007E2EED" w:rsidRDefault="006211DC">
            <w:pPr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as the site dedicated storage 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.e.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locked cabinet) to securely store study materials (i.e. tablets)  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/>
          </w:tcPr>
          <w:p w14:paraId="5DB117BE" w14:textId="77777777" w:rsidR="007E2EED" w:rsidRDefault="006211D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S</w:t>
            </w:r>
          </w:p>
          <w:p w14:paraId="6DE8CE87" w14:textId="77777777" w:rsidR="007E2EED" w:rsidRDefault="007E2EE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/>
          </w:tcPr>
          <w:p w14:paraId="17481093" w14:textId="77777777" w:rsidR="007E2EED" w:rsidRDefault="006211D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</w:t>
            </w:r>
          </w:p>
        </w:tc>
      </w:tr>
      <w:tr w:rsidR="007E2EED" w14:paraId="113984EA" w14:textId="77777777">
        <w:trPr>
          <w:trHeight w:val="336"/>
        </w:trPr>
        <w:tc>
          <w:tcPr>
            <w:tcW w:w="9889" w:type="dxa"/>
            <w:gridSpan w:val="4"/>
            <w:tcBorders>
              <w:bottom w:val="single" w:sz="4" w:space="0" w:color="000000"/>
            </w:tcBorders>
          </w:tcPr>
          <w:p w14:paraId="0AB2A111" w14:textId="77777777" w:rsidR="007E2EED" w:rsidRDefault="00621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If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, please specify:</w:t>
            </w:r>
          </w:p>
          <w:p w14:paraId="01D9CBCB" w14:textId="77777777" w:rsidR="007E2EED" w:rsidRDefault="0062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1B6BCA38" w14:textId="77777777" w:rsidR="007E2EED" w:rsidRDefault="007E2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2EED" w14:paraId="7A1E0724" w14:textId="77777777">
        <w:trPr>
          <w:trHeight w:val="602"/>
        </w:trPr>
        <w:tc>
          <w:tcPr>
            <w:tcW w:w="9889" w:type="dxa"/>
            <w:gridSpan w:val="4"/>
          </w:tcPr>
          <w:p w14:paraId="66ACC2D2" w14:textId="77777777" w:rsidR="007E2EED" w:rsidRDefault="0062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ments: </w:t>
            </w:r>
          </w:p>
          <w:p w14:paraId="0CBAECE0" w14:textId="77777777" w:rsidR="007E2EED" w:rsidRDefault="007E2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2EED" w14:paraId="0457B358" w14:textId="77777777">
        <w:trPr>
          <w:trHeight w:val="278"/>
        </w:trPr>
        <w:tc>
          <w:tcPr>
            <w:tcW w:w="8472" w:type="dxa"/>
            <w:gridSpan w:val="2"/>
            <w:shd w:val="clear" w:color="auto" w:fill="D9D9D9"/>
          </w:tcPr>
          <w:p w14:paraId="6D04F200" w14:textId="77777777" w:rsidR="007E2EED" w:rsidRDefault="006211DC">
            <w:pPr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s there internet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F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) facility available at the site? </w:t>
            </w:r>
          </w:p>
        </w:tc>
        <w:tc>
          <w:tcPr>
            <w:tcW w:w="708" w:type="dxa"/>
            <w:shd w:val="clear" w:color="auto" w:fill="D9D9D9"/>
          </w:tcPr>
          <w:p w14:paraId="71C4E900" w14:textId="77777777" w:rsidR="007E2EED" w:rsidRDefault="006211D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S</w:t>
            </w:r>
          </w:p>
          <w:p w14:paraId="2A2BA0B5" w14:textId="77777777" w:rsidR="007E2EED" w:rsidRDefault="007E2EE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D9D9D9"/>
          </w:tcPr>
          <w:p w14:paraId="66C11565" w14:textId="77777777" w:rsidR="007E2EED" w:rsidRDefault="006211D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</w:t>
            </w:r>
          </w:p>
          <w:p w14:paraId="185EB523" w14:textId="77777777" w:rsidR="007E2EED" w:rsidRDefault="007E2EE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E2EED" w14:paraId="18E7FF72" w14:textId="77777777">
        <w:trPr>
          <w:trHeight w:val="602"/>
        </w:trPr>
        <w:tc>
          <w:tcPr>
            <w:tcW w:w="9889" w:type="dxa"/>
            <w:gridSpan w:val="4"/>
          </w:tcPr>
          <w:p w14:paraId="3387F037" w14:textId="77777777" w:rsidR="007E2EED" w:rsidRDefault="00621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If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, please specify:</w:t>
            </w:r>
          </w:p>
          <w:p w14:paraId="01173F22" w14:textId="77777777" w:rsidR="007E2EED" w:rsidRDefault="0062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73DDA3F6" w14:textId="77777777" w:rsidR="007E2EED" w:rsidRDefault="007E2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2EED" w14:paraId="2B4DCA9E" w14:textId="77777777">
        <w:trPr>
          <w:trHeight w:val="336"/>
        </w:trPr>
        <w:tc>
          <w:tcPr>
            <w:tcW w:w="9889" w:type="dxa"/>
            <w:gridSpan w:val="4"/>
            <w:tcBorders>
              <w:bottom w:val="single" w:sz="4" w:space="0" w:color="000000"/>
            </w:tcBorders>
          </w:tcPr>
          <w:p w14:paraId="173F66CC" w14:textId="77777777" w:rsidR="007E2EED" w:rsidRDefault="00621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ents:</w:t>
            </w:r>
          </w:p>
          <w:p w14:paraId="7657644B" w14:textId="77777777" w:rsidR="007E2EED" w:rsidRDefault="007E2E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1AF7654" w14:textId="77777777" w:rsidR="007E2EED" w:rsidRDefault="007E2E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35B2958" w14:textId="77777777" w:rsidR="007E2EED" w:rsidRDefault="007E2E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2EED" w14:paraId="76A3D2D4" w14:textId="77777777">
        <w:trPr>
          <w:trHeight w:val="278"/>
        </w:trPr>
        <w:tc>
          <w:tcPr>
            <w:tcW w:w="8472" w:type="dxa"/>
            <w:gridSpan w:val="2"/>
            <w:shd w:val="clear" w:color="auto" w:fill="D9D9D9"/>
          </w:tcPr>
          <w:p w14:paraId="6262EB55" w14:textId="77777777" w:rsidR="007E2EED" w:rsidRDefault="006211DC">
            <w:pPr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Is a printer available at the site? </w:t>
            </w:r>
          </w:p>
        </w:tc>
        <w:tc>
          <w:tcPr>
            <w:tcW w:w="708" w:type="dxa"/>
            <w:shd w:val="clear" w:color="auto" w:fill="D9D9D9"/>
          </w:tcPr>
          <w:p w14:paraId="07EB1737" w14:textId="77777777" w:rsidR="007E2EED" w:rsidRDefault="006211D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S</w:t>
            </w:r>
          </w:p>
          <w:p w14:paraId="60E64BB5" w14:textId="77777777" w:rsidR="007E2EED" w:rsidRDefault="007E2EE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D9D9D9"/>
          </w:tcPr>
          <w:p w14:paraId="7DF33777" w14:textId="77777777" w:rsidR="007E2EED" w:rsidRDefault="006211D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</w:t>
            </w:r>
          </w:p>
        </w:tc>
      </w:tr>
      <w:tr w:rsidR="007E2EED" w14:paraId="79875604" w14:textId="77777777">
        <w:trPr>
          <w:trHeight w:val="602"/>
        </w:trPr>
        <w:tc>
          <w:tcPr>
            <w:tcW w:w="9889" w:type="dxa"/>
            <w:gridSpan w:val="4"/>
          </w:tcPr>
          <w:p w14:paraId="05DBFFF0" w14:textId="77777777" w:rsidR="007E2EED" w:rsidRDefault="0062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ents:</w:t>
            </w:r>
          </w:p>
          <w:p w14:paraId="63F64379" w14:textId="77777777" w:rsidR="007E2EED" w:rsidRDefault="007E2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2EED" w14:paraId="7F92F90A" w14:textId="77777777">
        <w:trPr>
          <w:trHeight w:val="278"/>
        </w:trPr>
        <w:tc>
          <w:tcPr>
            <w:tcW w:w="8472" w:type="dxa"/>
            <w:gridSpan w:val="2"/>
            <w:shd w:val="clear" w:color="auto" w:fill="D9D9D9"/>
          </w:tcPr>
          <w:p w14:paraId="57FBC838" w14:textId="77777777" w:rsidR="007E2EED" w:rsidRDefault="006211DC">
            <w:pPr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s there equipment available for photo copying and scanning?</w:t>
            </w:r>
          </w:p>
        </w:tc>
        <w:tc>
          <w:tcPr>
            <w:tcW w:w="708" w:type="dxa"/>
            <w:shd w:val="clear" w:color="auto" w:fill="D9D9D9"/>
          </w:tcPr>
          <w:p w14:paraId="713CF46B" w14:textId="77777777" w:rsidR="007E2EED" w:rsidRDefault="006211D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S</w:t>
            </w:r>
          </w:p>
          <w:p w14:paraId="4A79922D" w14:textId="77777777" w:rsidR="007E2EED" w:rsidRDefault="007E2EE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D9D9D9"/>
          </w:tcPr>
          <w:p w14:paraId="34E99201" w14:textId="77777777" w:rsidR="007E2EED" w:rsidRDefault="006211D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</w:t>
            </w:r>
          </w:p>
        </w:tc>
      </w:tr>
      <w:tr w:rsidR="007E2EED" w14:paraId="19A0300E" w14:textId="77777777">
        <w:trPr>
          <w:trHeight w:val="602"/>
        </w:trPr>
        <w:tc>
          <w:tcPr>
            <w:tcW w:w="9889" w:type="dxa"/>
            <w:gridSpan w:val="4"/>
          </w:tcPr>
          <w:p w14:paraId="4468FC2E" w14:textId="77777777" w:rsidR="007E2EED" w:rsidRDefault="0062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ents:</w:t>
            </w:r>
          </w:p>
          <w:p w14:paraId="0A9F3AD2" w14:textId="77777777" w:rsidR="007E2EED" w:rsidRDefault="007E2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2EED" w14:paraId="57250DC6" w14:textId="77777777">
        <w:trPr>
          <w:trHeight w:val="278"/>
        </w:trPr>
        <w:tc>
          <w:tcPr>
            <w:tcW w:w="9889" w:type="dxa"/>
            <w:gridSpan w:val="4"/>
            <w:tcBorders>
              <w:bottom w:val="single" w:sz="4" w:space="0" w:color="000000"/>
            </w:tcBorders>
            <w:shd w:val="clear" w:color="auto" w:fill="D9D9D9"/>
          </w:tcPr>
          <w:p w14:paraId="3160518B" w14:textId="77777777" w:rsidR="007E2EED" w:rsidRDefault="006211D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here will routine meetings with patients participating in the study be conducted?</w:t>
            </w:r>
          </w:p>
        </w:tc>
      </w:tr>
      <w:tr w:rsidR="007E2EED" w14:paraId="244E0A5B" w14:textId="77777777">
        <w:trPr>
          <w:trHeight w:val="602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38E3B52" w14:textId="77777777" w:rsidR="007E2EED" w:rsidRDefault="0062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  <w:p w14:paraId="4286A330" w14:textId="77777777" w:rsidR="007E2EED" w:rsidRDefault="0062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lastRenderedPageBreak/>
              <w:t>◻</w:t>
            </w:r>
          </w:p>
          <w:p w14:paraId="422F3F94" w14:textId="77777777" w:rsidR="007E2EED" w:rsidRDefault="0062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  <w:p w14:paraId="29A6F41F" w14:textId="77777777" w:rsidR="007E2EED" w:rsidRDefault="006211DC">
            <w:pPr>
              <w:tabs>
                <w:tab w:val="center" w:pos="442"/>
                <w:tab w:val="right" w:pos="885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  <w:p w14:paraId="04F01D8F" w14:textId="77777777" w:rsidR="007E2EED" w:rsidRDefault="006211DC">
            <w:pPr>
              <w:tabs>
                <w:tab w:val="center" w:pos="442"/>
                <w:tab w:val="right" w:pos="885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21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AAAB7B1" w14:textId="77777777" w:rsidR="007E2EED" w:rsidRDefault="0062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Patient’s home </w:t>
            </w:r>
          </w:p>
          <w:p w14:paraId="5255B261" w14:textId="77777777" w:rsidR="007E2EED" w:rsidRDefault="0062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ommunity Mental Health Centre (CMHC)</w:t>
            </w:r>
          </w:p>
          <w:p w14:paraId="3CA90C1B" w14:textId="77777777" w:rsidR="007E2EED" w:rsidRDefault="0062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spital outpatient department</w:t>
            </w:r>
          </w:p>
          <w:p w14:paraId="3C422B9F" w14:textId="77777777" w:rsidR="007E2EED" w:rsidRDefault="0062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 patient’s home and CMHC</w:t>
            </w:r>
          </w:p>
          <w:p w14:paraId="519034FF" w14:textId="77777777" w:rsidR="007E2EED" w:rsidRDefault="0062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(please specify: _________________________________________________________________)</w:t>
            </w:r>
          </w:p>
        </w:tc>
      </w:tr>
      <w:tr w:rsidR="007E2EED" w14:paraId="6D0BA40B" w14:textId="77777777">
        <w:trPr>
          <w:trHeight w:val="602"/>
        </w:trPr>
        <w:tc>
          <w:tcPr>
            <w:tcW w:w="9889" w:type="dxa"/>
            <w:gridSpan w:val="4"/>
            <w:tcBorders>
              <w:top w:val="single" w:sz="4" w:space="0" w:color="000000"/>
            </w:tcBorders>
          </w:tcPr>
          <w:p w14:paraId="60F0183A" w14:textId="77777777" w:rsidR="007E2EED" w:rsidRDefault="0062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omments:</w:t>
            </w:r>
          </w:p>
          <w:p w14:paraId="75DE5ABC" w14:textId="77777777" w:rsidR="007E2EED" w:rsidRDefault="007E2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E4BCD30" w14:textId="77777777" w:rsidR="007E2EED" w:rsidRDefault="007E2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2EED" w14:paraId="2D231535" w14:textId="77777777">
        <w:trPr>
          <w:trHeight w:val="602"/>
        </w:trPr>
        <w:tc>
          <w:tcPr>
            <w:tcW w:w="98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2A132B4" w14:textId="77777777" w:rsidR="007E2EED" w:rsidRDefault="006211D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Has the site dedicated space for conducting routine meetings with patients participating in the study? </w:t>
            </w:r>
          </w:p>
        </w:tc>
      </w:tr>
      <w:tr w:rsidR="007E2EED" w14:paraId="16FDF088" w14:textId="77777777">
        <w:trPr>
          <w:trHeight w:val="602"/>
        </w:trPr>
        <w:tc>
          <w:tcPr>
            <w:tcW w:w="98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168CC" w14:textId="77777777" w:rsidR="007E2EED" w:rsidRDefault="0062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f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please specify:</w:t>
            </w:r>
          </w:p>
          <w:p w14:paraId="094E2C16" w14:textId="77777777" w:rsidR="007E2EED" w:rsidRDefault="007E2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2EED" w14:paraId="37FB2757" w14:textId="77777777">
        <w:trPr>
          <w:trHeight w:val="602"/>
        </w:trPr>
        <w:tc>
          <w:tcPr>
            <w:tcW w:w="98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014F26" w14:textId="77777777" w:rsidR="007E2EED" w:rsidRDefault="0062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ents:</w:t>
            </w:r>
          </w:p>
          <w:p w14:paraId="7846320D" w14:textId="77777777" w:rsidR="007E2EED" w:rsidRDefault="007E2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2EED" w14:paraId="446D7A80" w14:textId="77777777">
        <w:trPr>
          <w:trHeight w:val="602"/>
        </w:trPr>
        <w:tc>
          <w:tcPr>
            <w:tcW w:w="98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9210FF2" w14:textId="77777777" w:rsidR="007E2EED" w:rsidRDefault="006211D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Has the site dedicated space to conduct training for clinicians? </w:t>
            </w:r>
          </w:p>
        </w:tc>
      </w:tr>
      <w:tr w:rsidR="007E2EED" w14:paraId="4CF1CB26" w14:textId="77777777">
        <w:trPr>
          <w:trHeight w:val="602"/>
        </w:trPr>
        <w:tc>
          <w:tcPr>
            <w:tcW w:w="98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015432" w14:textId="77777777" w:rsidR="007E2EED" w:rsidRDefault="0062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f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please specify:</w:t>
            </w:r>
          </w:p>
          <w:p w14:paraId="4907D7E2" w14:textId="77777777" w:rsidR="007E2EED" w:rsidRDefault="007E2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2EED" w14:paraId="15550D4C" w14:textId="77777777">
        <w:trPr>
          <w:trHeight w:val="602"/>
        </w:trPr>
        <w:tc>
          <w:tcPr>
            <w:tcW w:w="98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0B46AB" w14:textId="77777777" w:rsidR="007E2EED" w:rsidRDefault="0062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ents:</w:t>
            </w:r>
          </w:p>
          <w:p w14:paraId="12A31478" w14:textId="77777777" w:rsidR="007E2EED" w:rsidRDefault="007E2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2EED" w14:paraId="45AE75BD" w14:textId="77777777">
        <w:trPr>
          <w:trHeight w:val="602"/>
        </w:trPr>
        <w:tc>
          <w:tcPr>
            <w:tcW w:w="98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AEBDDF2" w14:textId="77777777" w:rsidR="007E2EED" w:rsidRDefault="006211D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How does the site store patient medical records? </w:t>
            </w:r>
          </w:p>
        </w:tc>
      </w:tr>
      <w:tr w:rsidR="007E2EED" w14:paraId="30A26B44" w14:textId="77777777">
        <w:trPr>
          <w:trHeight w:val="602"/>
        </w:trPr>
        <w:tc>
          <w:tcPr>
            <w:tcW w:w="98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E7B1FF" w14:textId="77777777" w:rsidR="007E2EED" w:rsidRDefault="0062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lectronically</w:t>
            </w:r>
          </w:p>
          <w:p w14:paraId="63A45169" w14:textId="77777777" w:rsidR="007E2EED" w:rsidRDefault="0062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ard copies</w:t>
            </w:r>
          </w:p>
          <w:p w14:paraId="31D417D1" w14:textId="77777777" w:rsidR="007E2EED" w:rsidRDefault="006211DC">
            <w:pPr>
              <w:tabs>
                <w:tab w:val="center" w:pos="442"/>
                <w:tab w:val="right" w:pos="885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oth </w:t>
            </w:r>
          </w:p>
        </w:tc>
      </w:tr>
      <w:tr w:rsidR="007E2EED" w14:paraId="3A45F8B3" w14:textId="77777777">
        <w:trPr>
          <w:trHeight w:val="602"/>
        </w:trPr>
        <w:tc>
          <w:tcPr>
            <w:tcW w:w="98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F9EE56" w14:textId="77777777" w:rsidR="007E2EED" w:rsidRDefault="0062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ments: </w:t>
            </w:r>
          </w:p>
          <w:p w14:paraId="4C3942E4" w14:textId="77777777" w:rsidR="007E2EED" w:rsidRDefault="007E2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4BC80303" w14:textId="77777777" w:rsidR="007E2EED" w:rsidRDefault="007E2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5328704B" w14:textId="77777777" w:rsidR="007E2EED" w:rsidRDefault="007E2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5168BDCB" w14:textId="77777777" w:rsidR="007E2EED" w:rsidRDefault="007E2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2EED" w14:paraId="4EED75E3" w14:textId="77777777">
        <w:trPr>
          <w:trHeight w:val="602"/>
        </w:trPr>
        <w:tc>
          <w:tcPr>
            <w:tcW w:w="98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962D0B5" w14:textId="77777777" w:rsidR="007E2EED" w:rsidRDefault="006211DC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 xml:space="preserve">Please write any further comment about Facility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ssessment  in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the space below</w:t>
            </w:r>
          </w:p>
        </w:tc>
      </w:tr>
      <w:tr w:rsidR="007E2EED" w14:paraId="1C915156" w14:textId="77777777">
        <w:trPr>
          <w:trHeight w:val="602"/>
        </w:trPr>
        <w:tc>
          <w:tcPr>
            <w:tcW w:w="98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05FE8" w14:textId="77777777" w:rsidR="007E2EED" w:rsidRDefault="007E2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02FC03FA" w14:textId="77777777" w:rsidR="007E2EED" w:rsidRDefault="007E2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931463E" w14:textId="77777777" w:rsidR="007E2EED" w:rsidRDefault="007E2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26089C0" w14:textId="77777777" w:rsidR="007E2EED" w:rsidRDefault="007E2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DEA07C4" w14:textId="77777777" w:rsidR="007E2EED" w:rsidRDefault="007E2EE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638B488" w14:textId="77777777" w:rsidR="007E2EED" w:rsidRDefault="006211D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ORGANIZATIONAL READINESS</w:t>
      </w:r>
    </w:p>
    <w:p w14:paraId="2872A671" w14:textId="77777777" w:rsidR="007E2EED" w:rsidRDefault="007E2EED">
      <w:pPr>
        <w:pBdr>
          <w:top w:val="nil"/>
          <w:left w:val="nil"/>
          <w:bottom w:val="nil"/>
          <w:right w:val="nil"/>
          <w:between w:val="nil"/>
        </w:pBdr>
        <w:ind w:left="1440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</w:p>
    <w:tbl>
      <w:tblPr>
        <w:tblStyle w:val="a3"/>
        <w:tblW w:w="98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472"/>
        <w:gridCol w:w="708"/>
        <w:gridCol w:w="709"/>
      </w:tblGrid>
      <w:tr w:rsidR="007E2EED" w14:paraId="5E96BD58" w14:textId="77777777">
        <w:trPr>
          <w:trHeight w:val="278"/>
        </w:trPr>
        <w:tc>
          <w:tcPr>
            <w:tcW w:w="8472" w:type="dxa"/>
            <w:tcBorders>
              <w:right w:val="single" w:sz="4" w:space="0" w:color="000000"/>
            </w:tcBorders>
            <w:shd w:val="clear" w:color="auto" w:fill="D9D9D9"/>
          </w:tcPr>
          <w:p w14:paraId="5167F924" w14:textId="77777777" w:rsidR="007E2EED" w:rsidRDefault="006211DC">
            <w:pPr>
              <w:pStyle w:val="Title"/>
              <w:numPr>
                <w:ilvl w:val="0"/>
                <w:numId w:val="5"/>
              </w:num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Are there any barriers (</w:t>
            </w:r>
            <w:proofErr w:type="gramStart"/>
            <w:r>
              <w:rPr>
                <w:color w:val="000000"/>
              </w:rPr>
              <w:t>i.e.</w:t>
            </w:r>
            <w:proofErr w:type="gramEnd"/>
            <w:r>
              <w:rPr>
                <w:color w:val="000000"/>
              </w:rPr>
              <w:t xml:space="preserve"> managerial, structural) to the implementation of the project in the clinical service as proposed?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/>
          </w:tcPr>
          <w:p w14:paraId="1CCDCDD8" w14:textId="77777777" w:rsidR="007E2EED" w:rsidRDefault="006211D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/>
          </w:tcPr>
          <w:p w14:paraId="1E5EA34C" w14:textId="77777777" w:rsidR="007E2EED" w:rsidRDefault="006211D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</w:t>
            </w:r>
          </w:p>
          <w:p w14:paraId="2FAB6D8E" w14:textId="77777777" w:rsidR="007E2EED" w:rsidRDefault="007E2EE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E2EED" w14:paraId="3D052C14" w14:textId="77777777">
        <w:trPr>
          <w:trHeight w:val="602"/>
        </w:trPr>
        <w:tc>
          <w:tcPr>
            <w:tcW w:w="9889" w:type="dxa"/>
            <w:gridSpan w:val="3"/>
          </w:tcPr>
          <w:p w14:paraId="57EAD43A" w14:textId="77777777" w:rsidR="007E2EED" w:rsidRDefault="0062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ents:</w:t>
            </w:r>
          </w:p>
          <w:p w14:paraId="66DC8731" w14:textId="77777777" w:rsidR="007E2EED" w:rsidRDefault="007E2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353B3FA3" w14:textId="77777777" w:rsidR="007E2EED" w:rsidRDefault="007E2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2EED" w14:paraId="4FF5C7C8" w14:textId="77777777">
        <w:trPr>
          <w:trHeight w:val="278"/>
        </w:trPr>
        <w:tc>
          <w:tcPr>
            <w:tcW w:w="8472" w:type="dxa"/>
            <w:tcBorders>
              <w:right w:val="single" w:sz="4" w:space="0" w:color="000000"/>
            </w:tcBorders>
            <w:shd w:val="clear" w:color="auto" w:fill="D9D9D9"/>
          </w:tcPr>
          <w:p w14:paraId="0A78C945" w14:textId="77777777" w:rsidR="007E2EED" w:rsidRDefault="006211DC">
            <w:pPr>
              <w:pStyle w:val="Title"/>
              <w:numPr>
                <w:ilvl w:val="0"/>
                <w:numId w:val="5"/>
              </w:num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Do clinicians have regular supervision with their line manager?  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/>
          </w:tcPr>
          <w:p w14:paraId="56CE12EA" w14:textId="77777777" w:rsidR="007E2EED" w:rsidRDefault="006211D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S</w:t>
            </w:r>
          </w:p>
          <w:p w14:paraId="3AB87359" w14:textId="77777777" w:rsidR="007E2EED" w:rsidRDefault="007E2EE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/>
          </w:tcPr>
          <w:p w14:paraId="512DFD17" w14:textId="77777777" w:rsidR="007E2EED" w:rsidRDefault="006211D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</w:t>
            </w:r>
          </w:p>
          <w:p w14:paraId="6C533A70" w14:textId="77777777" w:rsidR="007E2EED" w:rsidRDefault="007E2EE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E2EED" w14:paraId="0C7043C6" w14:textId="77777777">
        <w:trPr>
          <w:trHeight w:val="453"/>
        </w:trPr>
        <w:tc>
          <w:tcPr>
            <w:tcW w:w="9889" w:type="dxa"/>
            <w:gridSpan w:val="3"/>
            <w:tcBorders>
              <w:bottom w:val="single" w:sz="4" w:space="0" w:color="000000"/>
            </w:tcBorders>
          </w:tcPr>
          <w:p w14:paraId="22FE2F7B" w14:textId="77777777" w:rsidR="007E2EED" w:rsidRDefault="0062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f yes, please specify how often: </w:t>
            </w:r>
          </w:p>
        </w:tc>
      </w:tr>
      <w:tr w:rsidR="007E2EED" w14:paraId="7DD264F0" w14:textId="77777777">
        <w:trPr>
          <w:trHeight w:val="1603"/>
        </w:trPr>
        <w:tc>
          <w:tcPr>
            <w:tcW w:w="9889" w:type="dxa"/>
            <w:gridSpan w:val="3"/>
            <w:tcBorders>
              <w:top w:val="single" w:sz="4" w:space="0" w:color="000000"/>
            </w:tcBorders>
          </w:tcPr>
          <w:p w14:paraId="49E4BE59" w14:textId="77777777" w:rsidR="007E2EED" w:rsidRDefault="0062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ents:</w:t>
            </w:r>
          </w:p>
          <w:p w14:paraId="676737BE" w14:textId="77777777" w:rsidR="007E2EED" w:rsidRDefault="0062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7E2EED" w14:paraId="6336E4EB" w14:textId="77777777">
        <w:trPr>
          <w:trHeight w:val="278"/>
        </w:trPr>
        <w:tc>
          <w:tcPr>
            <w:tcW w:w="8472" w:type="dxa"/>
            <w:tcBorders>
              <w:right w:val="single" w:sz="4" w:space="0" w:color="000000"/>
            </w:tcBorders>
            <w:shd w:val="clear" w:color="auto" w:fill="D9D9D9"/>
          </w:tcPr>
          <w:p w14:paraId="0B774121" w14:textId="77777777" w:rsidR="007E2EED" w:rsidRDefault="006211DC">
            <w:pPr>
              <w:pStyle w:val="Title"/>
              <w:numPr>
                <w:ilvl w:val="0"/>
                <w:numId w:val="5"/>
              </w:num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Do clinicians undertake continuous professional development training?   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/>
          </w:tcPr>
          <w:p w14:paraId="790A3EDD" w14:textId="77777777" w:rsidR="007E2EED" w:rsidRDefault="006211D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S</w:t>
            </w:r>
          </w:p>
          <w:p w14:paraId="191AA71D" w14:textId="77777777" w:rsidR="007E2EED" w:rsidRDefault="007E2EE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/>
          </w:tcPr>
          <w:p w14:paraId="2E89BCB5" w14:textId="77777777" w:rsidR="007E2EED" w:rsidRDefault="006211D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</w:t>
            </w:r>
          </w:p>
          <w:p w14:paraId="751935EE" w14:textId="77777777" w:rsidR="007E2EED" w:rsidRDefault="007E2EE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E2EED" w14:paraId="28ECDD90" w14:textId="77777777">
        <w:trPr>
          <w:trHeight w:val="453"/>
        </w:trPr>
        <w:tc>
          <w:tcPr>
            <w:tcW w:w="9889" w:type="dxa"/>
            <w:gridSpan w:val="3"/>
            <w:tcBorders>
              <w:bottom w:val="single" w:sz="4" w:space="0" w:color="000000"/>
            </w:tcBorders>
          </w:tcPr>
          <w:p w14:paraId="4BF8F625" w14:textId="77777777" w:rsidR="007E2EED" w:rsidRDefault="0062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 yes, please report some examples of such activities:</w:t>
            </w:r>
          </w:p>
          <w:p w14:paraId="2907BD10" w14:textId="77777777" w:rsidR="007E2EED" w:rsidRDefault="007E2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2EED" w14:paraId="6616E0DA" w14:textId="77777777">
        <w:trPr>
          <w:trHeight w:val="1603"/>
        </w:trPr>
        <w:tc>
          <w:tcPr>
            <w:tcW w:w="9889" w:type="dxa"/>
            <w:gridSpan w:val="3"/>
            <w:tcBorders>
              <w:top w:val="single" w:sz="4" w:space="0" w:color="000000"/>
            </w:tcBorders>
          </w:tcPr>
          <w:p w14:paraId="21FCB37B" w14:textId="77777777" w:rsidR="007E2EED" w:rsidRDefault="0062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omments:</w:t>
            </w:r>
          </w:p>
          <w:p w14:paraId="767E4B2C" w14:textId="77777777" w:rsidR="007E2EED" w:rsidRDefault="007E2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2EED" w14:paraId="68ED4D74" w14:textId="77777777">
        <w:trPr>
          <w:trHeight w:val="545"/>
        </w:trPr>
        <w:tc>
          <w:tcPr>
            <w:tcW w:w="9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6BCED6E" w14:textId="77777777" w:rsidR="007E2EED" w:rsidRDefault="006211DC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lease write any further comment about Organization Readiness in the space below</w:t>
            </w:r>
          </w:p>
        </w:tc>
      </w:tr>
      <w:tr w:rsidR="007E2EED" w14:paraId="6120A74B" w14:textId="77777777">
        <w:trPr>
          <w:trHeight w:val="1603"/>
        </w:trPr>
        <w:tc>
          <w:tcPr>
            <w:tcW w:w="9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C159B1" w14:textId="77777777" w:rsidR="007E2EED" w:rsidRDefault="007E2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7E9AD37B" w14:textId="77777777" w:rsidR="007E2EED" w:rsidRDefault="007E2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4B02360" w14:textId="77777777" w:rsidR="007E2EED" w:rsidRDefault="007E2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4449DFEF" w14:textId="77777777" w:rsidR="007E2EED" w:rsidRDefault="007E2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CBECF6C" w14:textId="77777777" w:rsidR="007E2EED" w:rsidRDefault="006211DC">
      <w:pPr>
        <w:rPr>
          <w:rFonts w:ascii="Times New Roman" w:eastAsia="Times New Roman" w:hAnsi="Times New Roman" w:cs="Times New Roman"/>
          <w:sz w:val="20"/>
          <w:szCs w:val="20"/>
        </w:rPr>
        <w:sectPr w:rsidR="007E2EED">
          <w:pgSz w:w="11906" w:h="16838"/>
          <w:pgMar w:top="1440" w:right="1440" w:bottom="1440" w:left="1440" w:header="709" w:footer="709" w:gutter="0"/>
          <w:cols w:space="720"/>
        </w:sectPr>
      </w:pPr>
      <w:r>
        <w:br w:type="page"/>
      </w:r>
    </w:p>
    <w:p w14:paraId="7F2840A4" w14:textId="77777777" w:rsidR="007E2EED" w:rsidRDefault="006211DC">
      <w:pPr>
        <w:numPr>
          <w:ilvl w:val="0"/>
          <w:numId w:val="1"/>
        </w:numPr>
        <w:spacing w:line="36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lastRenderedPageBreak/>
        <w:t xml:space="preserve">CLINICAL STAFF INVOLVED IN THE STUDY </w:t>
      </w:r>
    </w:p>
    <w:tbl>
      <w:tblPr>
        <w:tblStyle w:val="a4"/>
        <w:tblW w:w="13381" w:type="dxa"/>
        <w:tblInd w:w="7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27"/>
        <w:gridCol w:w="1663"/>
        <w:gridCol w:w="1120"/>
        <w:gridCol w:w="2162"/>
        <w:gridCol w:w="1439"/>
        <w:gridCol w:w="2352"/>
        <w:gridCol w:w="1418"/>
      </w:tblGrid>
      <w:tr w:rsidR="007E2EED" w14:paraId="436DD04A" w14:textId="77777777">
        <w:trPr>
          <w:trHeight w:val="467"/>
        </w:trPr>
        <w:tc>
          <w:tcPr>
            <w:tcW w:w="3227" w:type="dxa"/>
            <w:tcBorders>
              <w:right w:val="single" w:sz="4" w:space="0" w:color="000000"/>
            </w:tcBorders>
          </w:tcPr>
          <w:p w14:paraId="4644CEAF" w14:textId="77777777" w:rsidR="007E2EED" w:rsidRDefault="006211DC">
            <w:pPr>
              <w:tabs>
                <w:tab w:val="left" w:pos="363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inical Staff</w:t>
            </w:r>
          </w:p>
        </w:tc>
        <w:tc>
          <w:tcPr>
            <w:tcW w:w="1663" w:type="dxa"/>
            <w:tcBorders>
              <w:right w:val="single" w:sz="4" w:space="0" w:color="000000"/>
            </w:tcBorders>
          </w:tcPr>
          <w:p w14:paraId="58B9FA32" w14:textId="77777777" w:rsidR="007E2EED" w:rsidRDefault="006211DC">
            <w:pPr>
              <w:tabs>
                <w:tab w:val="left" w:pos="363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fessional  background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120" w:type="dxa"/>
            <w:tcBorders>
              <w:left w:val="single" w:sz="4" w:space="0" w:color="000000"/>
            </w:tcBorders>
          </w:tcPr>
          <w:p w14:paraId="71C03C35" w14:textId="77777777" w:rsidR="007E2EED" w:rsidRDefault="006211DC">
            <w:pPr>
              <w:tabs>
                <w:tab w:val="left" w:pos="363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Years of experience in mental health </w:t>
            </w:r>
          </w:p>
        </w:tc>
        <w:tc>
          <w:tcPr>
            <w:tcW w:w="2162" w:type="dxa"/>
            <w:tcBorders>
              <w:left w:val="single" w:sz="4" w:space="0" w:color="000000"/>
            </w:tcBorders>
          </w:tcPr>
          <w:p w14:paraId="76D2BA9B" w14:textId="77777777" w:rsidR="007E2EED" w:rsidRDefault="006211DC">
            <w:pPr>
              <w:tabs>
                <w:tab w:val="left" w:pos="3630"/>
              </w:tabs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ention to stay in the current position for 3 months</w:t>
            </w:r>
          </w:p>
        </w:tc>
        <w:tc>
          <w:tcPr>
            <w:tcW w:w="1439" w:type="dxa"/>
            <w:tcBorders>
              <w:left w:val="single" w:sz="4" w:space="0" w:color="000000"/>
            </w:tcBorders>
          </w:tcPr>
          <w:p w14:paraId="0D4DC82B" w14:textId="77777777" w:rsidR="007E2EED" w:rsidRDefault="006211DC">
            <w:pPr>
              <w:tabs>
                <w:tab w:val="left" w:pos="3630"/>
              </w:tabs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ber of patients with severe mental illness regularly seen monthly</w:t>
            </w:r>
          </w:p>
        </w:tc>
        <w:tc>
          <w:tcPr>
            <w:tcW w:w="2352" w:type="dxa"/>
            <w:tcBorders>
              <w:left w:val="single" w:sz="4" w:space="0" w:color="000000"/>
              <w:right w:val="single" w:sz="4" w:space="0" w:color="000000"/>
            </w:tcBorders>
          </w:tcPr>
          <w:p w14:paraId="7C04D6D6" w14:textId="77777777" w:rsidR="007E2EED" w:rsidRDefault="006211DC">
            <w:pPr>
              <w:tabs>
                <w:tab w:val="left" w:pos="3630"/>
              </w:tabs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ine manager</w:t>
            </w:r>
          </w:p>
        </w:tc>
        <w:tc>
          <w:tcPr>
            <w:tcW w:w="1418" w:type="dxa"/>
            <w:tcBorders>
              <w:left w:val="single" w:sz="4" w:space="0" w:color="000000"/>
            </w:tcBorders>
          </w:tcPr>
          <w:p w14:paraId="60B2B8F1" w14:textId="77777777" w:rsidR="007E2EED" w:rsidRDefault="006211DC">
            <w:pPr>
              <w:tabs>
                <w:tab w:val="left" w:pos="3630"/>
              </w:tabs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sent during site visit</w:t>
            </w:r>
          </w:p>
        </w:tc>
      </w:tr>
      <w:tr w:rsidR="007E2EED" w14:paraId="365452CC" w14:textId="77777777">
        <w:trPr>
          <w:trHeight w:val="534"/>
        </w:trPr>
        <w:tc>
          <w:tcPr>
            <w:tcW w:w="3227" w:type="dxa"/>
            <w:tcBorders>
              <w:right w:val="single" w:sz="4" w:space="0" w:color="000000"/>
            </w:tcBorders>
          </w:tcPr>
          <w:p w14:paraId="66DC7F72" w14:textId="77777777" w:rsidR="007E2EED" w:rsidRDefault="007E2EED">
            <w:pPr>
              <w:numPr>
                <w:ilvl w:val="0"/>
                <w:numId w:val="3"/>
              </w:numPr>
              <w:tabs>
                <w:tab w:val="left" w:pos="3630"/>
              </w:tabs>
              <w:spacing w:after="0" w:line="36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tcBorders>
              <w:right w:val="single" w:sz="4" w:space="0" w:color="000000"/>
            </w:tcBorders>
          </w:tcPr>
          <w:p w14:paraId="34122D14" w14:textId="77777777" w:rsidR="007E2EED" w:rsidRDefault="007E2EED">
            <w:pPr>
              <w:tabs>
                <w:tab w:val="left" w:pos="3630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left w:val="single" w:sz="4" w:space="0" w:color="000000"/>
            </w:tcBorders>
          </w:tcPr>
          <w:p w14:paraId="38582AFD" w14:textId="77777777" w:rsidR="007E2EED" w:rsidRDefault="007E2EED">
            <w:pPr>
              <w:tabs>
                <w:tab w:val="left" w:pos="3630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tcBorders>
              <w:left w:val="single" w:sz="4" w:space="0" w:color="000000"/>
            </w:tcBorders>
          </w:tcPr>
          <w:p w14:paraId="2975F3C5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  <w:p w14:paraId="2D158776" w14:textId="77777777" w:rsidR="007E2EED" w:rsidRDefault="006211DC">
            <w:pPr>
              <w:tabs>
                <w:tab w:val="left" w:pos="3630"/>
              </w:tabs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</w:tc>
        <w:tc>
          <w:tcPr>
            <w:tcW w:w="1439" w:type="dxa"/>
            <w:tcBorders>
              <w:left w:val="single" w:sz="4" w:space="0" w:color="000000"/>
            </w:tcBorders>
          </w:tcPr>
          <w:p w14:paraId="2DFA8ADE" w14:textId="77777777" w:rsidR="007E2EED" w:rsidRDefault="007E2EED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2" w:type="dxa"/>
            <w:tcBorders>
              <w:left w:val="single" w:sz="4" w:space="0" w:color="000000"/>
              <w:right w:val="single" w:sz="4" w:space="0" w:color="000000"/>
            </w:tcBorders>
          </w:tcPr>
          <w:p w14:paraId="7FAE27AF" w14:textId="77777777" w:rsidR="007E2EED" w:rsidRDefault="007E2EED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single" w:sz="4" w:space="0" w:color="000000"/>
            </w:tcBorders>
          </w:tcPr>
          <w:p w14:paraId="573557E3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  <w:p w14:paraId="34798E49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</w:tc>
      </w:tr>
      <w:tr w:rsidR="007E2EED" w14:paraId="52AD529B" w14:textId="77777777">
        <w:trPr>
          <w:trHeight w:val="408"/>
        </w:trPr>
        <w:tc>
          <w:tcPr>
            <w:tcW w:w="3227" w:type="dxa"/>
            <w:tcBorders>
              <w:right w:val="single" w:sz="4" w:space="0" w:color="000000"/>
            </w:tcBorders>
          </w:tcPr>
          <w:p w14:paraId="5BF93280" w14:textId="77777777" w:rsidR="007E2EED" w:rsidRDefault="007E2EED">
            <w:pPr>
              <w:numPr>
                <w:ilvl w:val="0"/>
                <w:numId w:val="3"/>
              </w:numPr>
              <w:tabs>
                <w:tab w:val="left" w:pos="3630"/>
              </w:tabs>
              <w:spacing w:after="0" w:line="36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tcBorders>
              <w:right w:val="single" w:sz="4" w:space="0" w:color="000000"/>
            </w:tcBorders>
          </w:tcPr>
          <w:p w14:paraId="021342E7" w14:textId="77777777" w:rsidR="007E2EED" w:rsidRDefault="007E2EED">
            <w:pPr>
              <w:tabs>
                <w:tab w:val="left" w:pos="3630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left w:val="single" w:sz="4" w:space="0" w:color="000000"/>
            </w:tcBorders>
          </w:tcPr>
          <w:p w14:paraId="37FA48B2" w14:textId="77777777" w:rsidR="007E2EED" w:rsidRDefault="007E2EED">
            <w:pPr>
              <w:tabs>
                <w:tab w:val="left" w:pos="3630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tcBorders>
              <w:left w:val="single" w:sz="4" w:space="0" w:color="000000"/>
            </w:tcBorders>
          </w:tcPr>
          <w:p w14:paraId="17C3B806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  <w:p w14:paraId="4A77831D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</w:tc>
        <w:tc>
          <w:tcPr>
            <w:tcW w:w="1439" w:type="dxa"/>
            <w:tcBorders>
              <w:left w:val="single" w:sz="4" w:space="0" w:color="000000"/>
            </w:tcBorders>
          </w:tcPr>
          <w:p w14:paraId="65EDCD91" w14:textId="77777777" w:rsidR="007E2EED" w:rsidRDefault="007E2EED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2" w:type="dxa"/>
            <w:tcBorders>
              <w:left w:val="single" w:sz="4" w:space="0" w:color="000000"/>
              <w:right w:val="single" w:sz="4" w:space="0" w:color="000000"/>
            </w:tcBorders>
          </w:tcPr>
          <w:p w14:paraId="6EF4324D" w14:textId="77777777" w:rsidR="007E2EED" w:rsidRDefault="007E2EED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single" w:sz="4" w:space="0" w:color="000000"/>
            </w:tcBorders>
          </w:tcPr>
          <w:p w14:paraId="293AB321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  <w:p w14:paraId="4BF6B5E8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</w:tc>
      </w:tr>
      <w:tr w:rsidR="007E2EED" w14:paraId="5639156A" w14:textId="77777777">
        <w:trPr>
          <w:trHeight w:val="408"/>
        </w:trPr>
        <w:tc>
          <w:tcPr>
            <w:tcW w:w="3227" w:type="dxa"/>
            <w:tcBorders>
              <w:right w:val="single" w:sz="4" w:space="0" w:color="000000"/>
            </w:tcBorders>
          </w:tcPr>
          <w:p w14:paraId="5E46EF88" w14:textId="77777777" w:rsidR="007E2EED" w:rsidRDefault="007E2EED">
            <w:pPr>
              <w:numPr>
                <w:ilvl w:val="0"/>
                <w:numId w:val="3"/>
              </w:numPr>
              <w:tabs>
                <w:tab w:val="left" w:pos="3630"/>
              </w:tabs>
              <w:spacing w:after="0" w:line="36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tcBorders>
              <w:right w:val="single" w:sz="4" w:space="0" w:color="000000"/>
            </w:tcBorders>
          </w:tcPr>
          <w:p w14:paraId="62600B79" w14:textId="77777777" w:rsidR="007E2EED" w:rsidRDefault="007E2EED">
            <w:pPr>
              <w:tabs>
                <w:tab w:val="left" w:pos="3630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left w:val="single" w:sz="4" w:space="0" w:color="000000"/>
            </w:tcBorders>
          </w:tcPr>
          <w:p w14:paraId="19A4FD59" w14:textId="77777777" w:rsidR="007E2EED" w:rsidRDefault="007E2EED">
            <w:pPr>
              <w:tabs>
                <w:tab w:val="left" w:pos="3630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tcBorders>
              <w:left w:val="single" w:sz="4" w:space="0" w:color="000000"/>
            </w:tcBorders>
          </w:tcPr>
          <w:p w14:paraId="6997F162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  <w:p w14:paraId="05142355" w14:textId="77777777" w:rsidR="007E2EED" w:rsidRDefault="006211DC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</w:tc>
        <w:tc>
          <w:tcPr>
            <w:tcW w:w="1439" w:type="dxa"/>
            <w:tcBorders>
              <w:left w:val="single" w:sz="4" w:space="0" w:color="000000"/>
            </w:tcBorders>
          </w:tcPr>
          <w:p w14:paraId="709C287A" w14:textId="77777777" w:rsidR="007E2EED" w:rsidRDefault="007E2EED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2" w:type="dxa"/>
            <w:tcBorders>
              <w:left w:val="single" w:sz="4" w:space="0" w:color="000000"/>
              <w:right w:val="single" w:sz="4" w:space="0" w:color="000000"/>
            </w:tcBorders>
          </w:tcPr>
          <w:p w14:paraId="31C9BDCB" w14:textId="77777777" w:rsidR="007E2EED" w:rsidRDefault="007E2EED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single" w:sz="4" w:space="0" w:color="000000"/>
            </w:tcBorders>
          </w:tcPr>
          <w:p w14:paraId="2382D6C3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  <w:p w14:paraId="6D75AB4A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</w:tc>
      </w:tr>
      <w:tr w:rsidR="007E2EED" w14:paraId="3FE991A8" w14:textId="77777777">
        <w:trPr>
          <w:trHeight w:val="408"/>
        </w:trPr>
        <w:tc>
          <w:tcPr>
            <w:tcW w:w="3227" w:type="dxa"/>
            <w:tcBorders>
              <w:right w:val="single" w:sz="4" w:space="0" w:color="000000"/>
            </w:tcBorders>
          </w:tcPr>
          <w:p w14:paraId="66F7741F" w14:textId="77777777" w:rsidR="007E2EED" w:rsidRDefault="007E2EED">
            <w:pPr>
              <w:numPr>
                <w:ilvl w:val="0"/>
                <w:numId w:val="3"/>
              </w:numPr>
              <w:tabs>
                <w:tab w:val="left" w:pos="3630"/>
              </w:tabs>
              <w:spacing w:after="0" w:line="36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tcBorders>
              <w:right w:val="single" w:sz="4" w:space="0" w:color="000000"/>
            </w:tcBorders>
          </w:tcPr>
          <w:p w14:paraId="3E2EC9B0" w14:textId="77777777" w:rsidR="007E2EED" w:rsidRDefault="007E2EED">
            <w:pPr>
              <w:tabs>
                <w:tab w:val="left" w:pos="3630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left w:val="single" w:sz="4" w:space="0" w:color="000000"/>
            </w:tcBorders>
          </w:tcPr>
          <w:p w14:paraId="23FC4B84" w14:textId="77777777" w:rsidR="007E2EED" w:rsidRDefault="007E2EED">
            <w:pPr>
              <w:tabs>
                <w:tab w:val="left" w:pos="3630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tcBorders>
              <w:left w:val="single" w:sz="4" w:space="0" w:color="000000"/>
            </w:tcBorders>
          </w:tcPr>
          <w:p w14:paraId="20E9D3FB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  <w:p w14:paraId="45761388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</w:tc>
        <w:tc>
          <w:tcPr>
            <w:tcW w:w="1439" w:type="dxa"/>
            <w:tcBorders>
              <w:left w:val="single" w:sz="4" w:space="0" w:color="000000"/>
            </w:tcBorders>
          </w:tcPr>
          <w:p w14:paraId="5DD82FF5" w14:textId="77777777" w:rsidR="007E2EED" w:rsidRDefault="007E2EED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2" w:type="dxa"/>
            <w:tcBorders>
              <w:left w:val="single" w:sz="4" w:space="0" w:color="000000"/>
              <w:right w:val="single" w:sz="4" w:space="0" w:color="000000"/>
            </w:tcBorders>
          </w:tcPr>
          <w:p w14:paraId="49B4A4E4" w14:textId="77777777" w:rsidR="007E2EED" w:rsidRDefault="007E2EED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single" w:sz="4" w:space="0" w:color="000000"/>
            </w:tcBorders>
          </w:tcPr>
          <w:p w14:paraId="3226A555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  <w:p w14:paraId="0FA173F1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</w:tc>
      </w:tr>
      <w:tr w:rsidR="007E2EED" w14:paraId="0AF17D58" w14:textId="77777777">
        <w:trPr>
          <w:trHeight w:val="408"/>
        </w:trPr>
        <w:tc>
          <w:tcPr>
            <w:tcW w:w="3227" w:type="dxa"/>
            <w:tcBorders>
              <w:right w:val="single" w:sz="4" w:space="0" w:color="000000"/>
            </w:tcBorders>
          </w:tcPr>
          <w:p w14:paraId="7E85C134" w14:textId="77777777" w:rsidR="007E2EED" w:rsidRDefault="007E2EED">
            <w:pPr>
              <w:numPr>
                <w:ilvl w:val="0"/>
                <w:numId w:val="3"/>
              </w:numPr>
              <w:tabs>
                <w:tab w:val="left" w:pos="3630"/>
              </w:tabs>
              <w:spacing w:after="0" w:line="36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tcBorders>
              <w:right w:val="single" w:sz="4" w:space="0" w:color="000000"/>
            </w:tcBorders>
          </w:tcPr>
          <w:p w14:paraId="6C51ECA9" w14:textId="77777777" w:rsidR="007E2EED" w:rsidRDefault="007E2EED">
            <w:pPr>
              <w:tabs>
                <w:tab w:val="left" w:pos="3630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left w:val="single" w:sz="4" w:space="0" w:color="000000"/>
            </w:tcBorders>
          </w:tcPr>
          <w:p w14:paraId="1DF10A81" w14:textId="77777777" w:rsidR="007E2EED" w:rsidRDefault="007E2EED">
            <w:pPr>
              <w:tabs>
                <w:tab w:val="left" w:pos="3630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tcBorders>
              <w:left w:val="single" w:sz="4" w:space="0" w:color="000000"/>
            </w:tcBorders>
          </w:tcPr>
          <w:p w14:paraId="432CBB20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  <w:p w14:paraId="2613804F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</w:tc>
        <w:tc>
          <w:tcPr>
            <w:tcW w:w="1439" w:type="dxa"/>
            <w:tcBorders>
              <w:left w:val="single" w:sz="4" w:space="0" w:color="000000"/>
            </w:tcBorders>
          </w:tcPr>
          <w:p w14:paraId="552E2DB1" w14:textId="77777777" w:rsidR="007E2EED" w:rsidRDefault="007E2EED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2" w:type="dxa"/>
            <w:tcBorders>
              <w:left w:val="single" w:sz="4" w:space="0" w:color="000000"/>
              <w:right w:val="single" w:sz="4" w:space="0" w:color="000000"/>
            </w:tcBorders>
          </w:tcPr>
          <w:p w14:paraId="679BB4B8" w14:textId="77777777" w:rsidR="007E2EED" w:rsidRDefault="007E2EED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single" w:sz="4" w:space="0" w:color="000000"/>
            </w:tcBorders>
          </w:tcPr>
          <w:p w14:paraId="5B70D361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  <w:p w14:paraId="126A1698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</w:tc>
      </w:tr>
      <w:tr w:rsidR="007E2EED" w14:paraId="48C46C0A" w14:textId="77777777">
        <w:trPr>
          <w:trHeight w:val="408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24E51" w14:textId="77777777" w:rsidR="007E2EED" w:rsidRDefault="007E2EED">
            <w:pPr>
              <w:numPr>
                <w:ilvl w:val="0"/>
                <w:numId w:val="3"/>
              </w:numPr>
              <w:tabs>
                <w:tab w:val="left" w:pos="3630"/>
              </w:tabs>
              <w:spacing w:after="0" w:line="36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eading=h.gjdgxs" w:colFirst="0" w:colLast="0"/>
            <w:bookmarkEnd w:id="0"/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635FDA" w14:textId="77777777" w:rsidR="007E2EED" w:rsidRDefault="007E2EED">
            <w:pPr>
              <w:tabs>
                <w:tab w:val="left" w:pos="3630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6113B9" w14:textId="77777777" w:rsidR="007E2EED" w:rsidRDefault="007E2EED">
            <w:pPr>
              <w:tabs>
                <w:tab w:val="left" w:pos="3630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E7ED7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  <w:p w14:paraId="0594E7C2" w14:textId="77777777" w:rsidR="007E2EED" w:rsidRDefault="006211DC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BB573" w14:textId="77777777" w:rsidR="007E2EED" w:rsidRDefault="007E2EED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BCCA8D" w14:textId="77777777" w:rsidR="007E2EED" w:rsidRDefault="007E2EED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B371E5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  <w:p w14:paraId="36251C88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</w:tc>
      </w:tr>
      <w:tr w:rsidR="007E2EED" w14:paraId="4670B112" w14:textId="77777777">
        <w:trPr>
          <w:trHeight w:val="408"/>
        </w:trPr>
        <w:tc>
          <w:tcPr>
            <w:tcW w:w="3227" w:type="dxa"/>
            <w:tcBorders>
              <w:right w:val="single" w:sz="4" w:space="0" w:color="000000"/>
            </w:tcBorders>
          </w:tcPr>
          <w:p w14:paraId="3271A548" w14:textId="77777777" w:rsidR="007E2EED" w:rsidRDefault="007E2EED">
            <w:pPr>
              <w:numPr>
                <w:ilvl w:val="0"/>
                <w:numId w:val="3"/>
              </w:numPr>
              <w:tabs>
                <w:tab w:val="left" w:pos="3630"/>
              </w:tabs>
              <w:spacing w:after="0" w:line="36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tcBorders>
              <w:right w:val="single" w:sz="4" w:space="0" w:color="000000"/>
            </w:tcBorders>
          </w:tcPr>
          <w:p w14:paraId="4CDE9957" w14:textId="77777777" w:rsidR="007E2EED" w:rsidRDefault="007E2EED">
            <w:pPr>
              <w:tabs>
                <w:tab w:val="left" w:pos="3630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left w:val="single" w:sz="4" w:space="0" w:color="000000"/>
            </w:tcBorders>
          </w:tcPr>
          <w:p w14:paraId="12AD84D0" w14:textId="77777777" w:rsidR="007E2EED" w:rsidRDefault="007E2EED">
            <w:pPr>
              <w:tabs>
                <w:tab w:val="left" w:pos="3630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tcBorders>
              <w:left w:val="single" w:sz="4" w:space="0" w:color="000000"/>
            </w:tcBorders>
          </w:tcPr>
          <w:p w14:paraId="25CCC9C0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  <w:p w14:paraId="3C648857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</w:tc>
        <w:tc>
          <w:tcPr>
            <w:tcW w:w="1439" w:type="dxa"/>
            <w:tcBorders>
              <w:left w:val="single" w:sz="4" w:space="0" w:color="000000"/>
            </w:tcBorders>
          </w:tcPr>
          <w:p w14:paraId="77CF5748" w14:textId="77777777" w:rsidR="007E2EED" w:rsidRDefault="007E2EED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2" w:type="dxa"/>
            <w:tcBorders>
              <w:left w:val="single" w:sz="4" w:space="0" w:color="000000"/>
              <w:right w:val="single" w:sz="4" w:space="0" w:color="000000"/>
            </w:tcBorders>
          </w:tcPr>
          <w:p w14:paraId="685451A6" w14:textId="77777777" w:rsidR="007E2EED" w:rsidRDefault="007E2EED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single" w:sz="4" w:space="0" w:color="000000"/>
            </w:tcBorders>
          </w:tcPr>
          <w:p w14:paraId="05CD4E1C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  <w:p w14:paraId="303A44DD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</w:tc>
      </w:tr>
      <w:tr w:rsidR="007E2EED" w14:paraId="3E55691A" w14:textId="77777777">
        <w:trPr>
          <w:trHeight w:val="408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45D0C2" w14:textId="77777777" w:rsidR="007E2EED" w:rsidRDefault="007E2EED">
            <w:pPr>
              <w:numPr>
                <w:ilvl w:val="0"/>
                <w:numId w:val="3"/>
              </w:numPr>
              <w:tabs>
                <w:tab w:val="left" w:pos="3630"/>
              </w:tabs>
              <w:spacing w:after="0" w:line="36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669EC8" w14:textId="77777777" w:rsidR="007E2EED" w:rsidRDefault="007E2EED">
            <w:pPr>
              <w:tabs>
                <w:tab w:val="left" w:pos="3630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E645AE" w14:textId="77777777" w:rsidR="007E2EED" w:rsidRDefault="007E2EED">
            <w:pPr>
              <w:tabs>
                <w:tab w:val="left" w:pos="3630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C1B0C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  <w:p w14:paraId="08767880" w14:textId="77777777" w:rsidR="007E2EED" w:rsidRDefault="006211DC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F97182" w14:textId="77777777" w:rsidR="007E2EED" w:rsidRDefault="007E2EED">
            <w:pPr>
              <w:keepNext/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846C1B" w14:textId="77777777" w:rsidR="007E2EED" w:rsidRDefault="007E2EED">
            <w:pPr>
              <w:keepNext/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342685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  <w:p w14:paraId="5DB68692" w14:textId="77777777" w:rsidR="007E2EED" w:rsidRDefault="006211DC">
            <w:pPr>
              <w:keepNext/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</w:tc>
      </w:tr>
      <w:tr w:rsidR="007E2EED" w14:paraId="126AED25" w14:textId="77777777">
        <w:trPr>
          <w:trHeight w:val="408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DF105" w14:textId="77777777" w:rsidR="007E2EED" w:rsidRDefault="007E2EED">
            <w:pPr>
              <w:numPr>
                <w:ilvl w:val="0"/>
                <w:numId w:val="3"/>
              </w:numPr>
              <w:tabs>
                <w:tab w:val="left" w:pos="3630"/>
              </w:tabs>
              <w:spacing w:after="0" w:line="36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044035" w14:textId="77777777" w:rsidR="007E2EED" w:rsidRDefault="007E2EED">
            <w:pPr>
              <w:tabs>
                <w:tab w:val="left" w:pos="3630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20009A" w14:textId="77777777" w:rsidR="007E2EED" w:rsidRDefault="007E2EED">
            <w:pPr>
              <w:tabs>
                <w:tab w:val="left" w:pos="3630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C3FB80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  <w:p w14:paraId="0E941207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8456AE" w14:textId="77777777" w:rsidR="007E2EED" w:rsidRDefault="007E2EED">
            <w:pPr>
              <w:keepNext/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FE3DA2" w14:textId="77777777" w:rsidR="007E2EED" w:rsidRDefault="007E2EED">
            <w:pPr>
              <w:keepNext/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F4353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  <w:p w14:paraId="031687F8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</w:tc>
      </w:tr>
      <w:tr w:rsidR="007E2EED" w14:paraId="68930E06" w14:textId="77777777">
        <w:trPr>
          <w:trHeight w:val="408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1852D3" w14:textId="77777777" w:rsidR="007E2EED" w:rsidRDefault="007E2EED">
            <w:pPr>
              <w:numPr>
                <w:ilvl w:val="0"/>
                <w:numId w:val="3"/>
              </w:numPr>
              <w:tabs>
                <w:tab w:val="left" w:pos="3630"/>
              </w:tabs>
              <w:spacing w:after="0" w:line="36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2E43D7" w14:textId="77777777" w:rsidR="007E2EED" w:rsidRDefault="007E2EED">
            <w:pPr>
              <w:tabs>
                <w:tab w:val="left" w:pos="3630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ED6B1F" w14:textId="77777777" w:rsidR="007E2EED" w:rsidRDefault="007E2EED">
            <w:pPr>
              <w:tabs>
                <w:tab w:val="left" w:pos="3630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3339D7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  <w:p w14:paraId="473E9BB6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E86E35" w14:textId="77777777" w:rsidR="007E2EED" w:rsidRDefault="007E2EED">
            <w:pPr>
              <w:keepNext/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D8BFF8" w14:textId="77777777" w:rsidR="007E2EED" w:rsidRDefault="007E2EED">
            <w:pPr>
              <w:keepNext/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96955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  <w:p w14:paraId="235AAC5C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</w:tc>
      </w:tr>
      <w:tr w:rsidR="007E2EED" w14:paraId="5DA3D5B7" w14:textId="77777777">
        <w:trPr>
          <w:trHeight w:val="408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DFCC1" w14:textId="77777777" w:rsidR="007E2EED" w:rsidRDefault="007E2EED">
            <w:pPr>
              <w:numPr>
                <w:ilvl w:val="0"/>
                <w:numId w:val="3"/>
              </w:numPr>
              <w:tabs>
                <w:tab w:val="left" w:pos="3630"/>
              </w:tabs>
              <w:spacing w:after="0" w:line="36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266CA1" w14:textId="77777777" w:rsidR="007E2EED" w:rsidRDefault="007E2EED">
            <w:pPr>
              <w:tabs>
                <w:tab w:val="left" w:pos="3630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222159" w14:textId="77777777" w:rsidR="007E2EED" w:rsidRDefault="007E2EED">
            <w:pPr>
              <w:tabs>
                <w:tab w:val="left" w:pos="3630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62A67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  <w:p w14:paraId="5D756771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0E3276" w14:textId="77777777" w:rsidR="007E2EED" w:rsidRDefault="007E2EED">
            <w:pPr>
              <w:keepNext/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B2E5F5" w14:textId="77777777" w:rsidR="007E2EED" w:rsidRDefault="007E2EED">
            <w:pPr>
              <w:keepNext/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CC30B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  <w:p w14:paraId="11434B13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</w:tc>
      </w:tr>
      <w:tr w:rsidR="007E2EED" w14:paraId="44347064" w14:textId="77777777">
        <w:trPr>
          <w:trHeight w:val="408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AC80F" w14:textId="77777777" w:rsidR="007E2EED" w:rsidRDefault="007E2EED">
            <w:pPr>
              <w:numPr>
                <w:ilvl w:val="0"/>
                <w:numId w:val="3"/>
              </w:numPr>
              <w:tabs>
                <w:tab w:val="left" w:pos="3630"/>
              </w:tabs>
              <w:spacing w:after="0" w:line="36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E9EDF2" w14:textId="77777777" w:rsidR="007E2EED" w:rsidRDefault="007E2EED">
            <w:pPr>
              <w:tabs>
                <w:tab w:val="left" w:pos="3630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5A388E" w14:textId="77777777" w:rsidR="007E2EED" w:rsidRDefault="007E2EED">
            <w:pPr>
              <w:tabs>
                <w:tab w:val="left" w:pos="3630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3858AE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  <w:p w14:paraId="29AEF4C9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F19A3D" w14:textId="77777777" w:rsidR="007E2EED" w:rsidRDefault="007E2EED">
            <w:pPr>
              <w:keepNext/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B6DA1F" w14:textId="77777777" w:rsidR="007E2EED" w:rsidRDefault="007E2EED">
            <w:pPr>
              <w:keepNext/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DAA76F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  <w:p w14:paraId="565634CD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</w:tc>
      </w:tr>
      <w:tr w:rsidR="007E2EED" w14:paraId="77841A42" w14:textId="77777777">
        <w:trPr>
          <w:trHeight w:val="408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C896F4" w14:textId="77777777" w:rsidR="007E2EED" w:rsidRDefault="007E2EED">
            <w:pPr>
              <w:numPr>
                <w:ilvl w:val="0"/>
                <w:numId w:val="3"/>
              </w:numPr>
              <w:tabs>
                <w:tab w:val="left" w:pos="3630"/>
              </w:tabs>
              <w:spacing w:after="0" w:line="36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3D452" w14:textId="77777777" w:rsidR="007E2EED" w:rsidRDefault="007E2EED">
            <w:pPr>
              <w:tabs>
                <w:tab w:val="left" w:pos="3630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054B24" w14:textId="77777777" w:rsidR="007E2EED" w:rsidRDefault="007E2EED">
            <w:pPr>
              <w:tabs>
                <w:tab w:val="left" w:pos="3630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209FEF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  <w:p w14:paraId="6BA47754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82B3C0" w14:textId="77777777" w:rsidR="007E2EED" w:rsidRDefault="007E2EED">
            <w:pPr>
              <w:keepNext/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368551" w14:textId="77777777" w:rsidR="007E2EED" w:rsidRDefault="007E2EED">
            <w:pPr>
              <w:keepNext/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A579F2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  <w:p w14:paraId="69442D20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</w:tc>
      </w:tr>
      <w:tr w:rsidR="007E2EED" w14:paraId="3BC081B9" w14:textId="77777777">
        <w:trPr>
          <w:trHeight w:val="408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F05CED" w14:textId="77777777" w:rsidR="007E2EED" w:rsidRDefault="007E2EED">
            <w:pPr>
              <w:numPr>
                <w:ilvl w:val="0"/>
                <w:numId w:val="3"/>
              </w:numPr>
              <w:tabs>
                <w:tab w:val="left" w:pos="3630"/>
              </w:tabs>
              <w:spacing w:after="0" w:line="36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29A8D2" w14:textId="77777777" w:rsidR="007E2EED" w:rsidRDefault="007E2EED">
            <w:pPr>
              <w:tabs>
                <w:tab w:val="left" w:pos="3630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E4705" w14:textId="77777777" w:rsidR="007E2EED" w:rsidRDefault="007E2EED">
            <w:pPr>
              <w:tabs>
                <w:tab w:val="left" w:pos="3630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3776A4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  <w:p w14:paraId="0CCF33AB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FDE28B" w14:textId="77777777" w:rsidR="007E2EED" w:rsidRDefault="007E2EED">
            <w:pPr>
              <w:keepNext/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E8A38C" w14:textId="77777777" w:rsidR="007E2EED" w:rsidRDefault="007E2EED">
            <w:pPr>
              <w:keepNext/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D6FC6A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  <w:p w14:paraId="729E3E14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</w:tc>
      </w:tr>
      <w:tr w:rsidR="007E2EED" w14:paraId="20651AF8" w14:textId="77777777">
        <w:trPr>
          <w:trHeight w:val="408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3D64CE" w14:textId="77777777" w:rsidR="007E2EED" w:rsidRDefault="007E2EED">
            <w:pPr>
              <w:numPr>
                <w:ilvl w:val="0"/>
                <w:numId w:val="3"/>
              </w:numPr>
              <w:tabs>
                <w:tab w:val="left" w:pos="3630"/>
              </w:tabs>
              <w:spacing w:after="0" w:line="36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1216E" w14:textId="77777777" w:rsidR="007E2EED" w:rsidRDefault="007E2EED">
            <w:pPr>
              <w:tabs>
                <w:tab w:val="left" w:pos="3630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7C56B2" w14:textId="77777777" w:rsidR="007E2EED" w:rsidRDefault="007E2EED">
            <w:pPr>
              <w:tabs>
                <w:tab w:val="left" w:pos="3630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16CD6B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  <w:p w14:paraId="22D36B26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24C26" w14:textId="77777777" w:rsidR="007E2EED" w:rsidRDefault="007E2EED">
            <w:pPr>
              <w:keepNext/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0223F" w14:textId="77777777" w:rsidR="007E2EED" w:rsidRDefault="007E2EED">
            <w:pPr>
              <w:keepNext/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5EBFEC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  <w:p w14:paraId="4FF5B672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</w:tc>
      </w:tr>
      <w:tr w:rsidR="007E2EED" w14:paraId="6CF70DB1" w14:textId="77777777">
        <w:trPr>
          <w:trHeight w:val="408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C8509E" w14:textId="77777777" w:rsidR="007E2EED" w:rsidRDefault="007E2EED">
            <w:pPr>
              <w:numPr>
                <w:ilvl w:val="0"/>
                <w:numId w:val="3"/>
              </w:numPr>
              <w:tabs>
                <w:tab w:val="left" w:pos="3630"/>
              </w:tabs>
              <w:spacing w:after="0" w:line="36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C9A3E6" w14:textId="77777777" w:rsidR="007E2EED" w:rsidRDefault="007E2EED">
            <w:pPr>
              <w:tabs>
                <w:tab w:val="left" w:pos="3630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A19AFA" w14:textId="77777777" w:rsidR="007E2EED" w:rsidRDefault="007E2EED">
            <w:pPr>
              <w:tabs>
                <w:tab w:val="left" w:pos="3630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33C4A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  <w:p w14:paraId="54ECCA0F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107FDD" w14:textId="77777777" w:rsidR="007E2EED" w:rsidRDefault="007E2EED">
            <w:pPr>
              <w:keepNext/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5EFAA" w14:textId="77777777" w:rsidR="007E2EED" w:rsidRDefault="007E2EED">
            <w:pPr>
              <w:keepNext/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C8374E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  <w:p w14:paraId="1CFE906B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</w:tc>
      </w:tr>
      <w:tr w:rsidR="007E2EED" w14:paraId="2ED1C703" w14:textId="77777777">
        <w:trPr>
          <w:trHeight w:val="408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D541AD" w14:textId="77777777" w:rsidR="007E2EED" w:rsidRDefault="007E2EED">
            <w:pPr>
              <w:numPr>
                <w:ilvl w:val="0"/>
                <w:numId w:val="3"/>
              </w:numPr>
              <w:tabs>
                <w:tab w:val="left" w:pos="3630"/>
              </w:tabs>
              <w:spacing w:after="0" w:line="36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4565C8" w14:textId="77777777" w:rsidR="007E2EED" w:rsidRDefault="007E2EED">
            <w:pPr>
              <w:tabs>
                <w:tab w:val="left" w:pos="3630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5EA4FE" w14:textId="77777777" w:rsidR="007E2EED" w:rsidRDefault="007E2EED">
            <w:pPr>
              <w:tabs>
                <w:tab w:val="left" w:pos="3630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EC5727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  <w:p w14:paraId="3FD83375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3AE380" w14:textId="77777777" w:rsidR="007E2EED" w:rsidRDefault="007E2EED">
            <w:pPr>
              <w:keepNext/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3687BB" w14:textId="77777777" w:rsidR="007E2EED" w:rsidRDefault="007E2EED">
            <w:pPr>
              <w:keepNext/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1EFCB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  <w:p w14:paraId="025916F1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</w:tc>
      </w:tr>
      <w:tr w:rsidR="007E2EED" w14:paraId="4A4CB839" w14:textId="77777777">
        <w:trPr>
          <w:trHeight w:val="408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CC7F0E" w14:textId="77777777" w:rsidR="007E2EED" w:rsidRDefault="007E2EED">
            <w:pPr>
              <w:numPr>
                <w:ilvl w:val="0"/>
                <w:numId w:val="3"/>
              </w:numPr>
              <w:tabs>
                <w:tab w:val="left" w:pos="3630"/>
              </w:tabs>
              <w:spacing w:after="0" w:line="36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331913" w14:textId="77777777" w:rsidR="007E2EED" w:rsidRDefault="007E2EED">
            <w:pPr>
              <w:tabs>
                <w:tab w:val="left" w:pos="3630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5B157" w14:textId="77777777" w:rsidR="007E2EED" w:rsidRDefault="007E2EED">
            <w:pPr>
              <w:tabs>
                <w:tab w:val="left" w:pos="3630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811C5D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  <w:p w14:paraId="792A0821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86CCDA" w14:textId="77777777" w:rsidR="007E2EED" w:rsidRDefault="007E2EED">
            <w:pPr>
              <w:keepNext/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6DB291" w14:textId="77777777" w:rsidR="007E2EED" w:rsidRDefault="007E2EED">
            <w:pPr>
              <w:keepNext/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849AE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  <w:p w14:paraId="44DF6C5B" w14:textId="77777777" w:rsidR="007E2EED" w:rsidRDefault="006211DC">
            <w:pPr>
              <w:tabs>
                <w:tab w:val="left" w:pos="363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◻</w:t>
            </w:r>
          </w:p>
        </w:tc>
      </w:tr>
    </w:tbl>
    <w:p w14:paraId="7C444263" w14:textId="77777777" w:rsidR="007E2EED" w:rsidRDefault="007E2EED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61B3CE71" w14:textId="77777777" w:rsidR="007E2EED" w:rsidRDefault="006211DC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sectPr w:rsidR="007E2EED">
          <w:pgSz w:w="16838" w:h="11906" w:orient="landscape"/>
          <w:pgMar w:top="1440" w:right="1440" w:bottom="1440" w:left="1440" w:header="708" w:footer="708" w:gutter="0"/>
          <w:cols w:space="720"/>
        </w:sectPr>
      </w:pPr>
      <w:r>
        <w:br w:type="page"/>
      </w:r>
    </w:p>
    <w:p w14:paraId="4A03B644" w14:textId="77777777" w:rsidR="007E2EED" w:rsidRDefault="007E2EE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B743A27" w14:textId="77777777" w:rsidR="007E2EED" w:rsidRDefault="006211D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____________________________________________________________</w:t>
      </w:r>
    </w:p>
    <w:p w14:paraId="04E7AFC8" w14:textId="77777777" w:rsidR="007E2EED" w:rsidRDefault="006211DC">
      <w:pPr>
        <w:spacing w:after="0"/>
        <w:ind w:left="7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(Signature of the person conducting the visit)</w:t>
      </w:r>
    </w:p>
    <w:p w14:paraId="474F3551" w14:textId="77777777" w:rsidR="007E2EED" w:rsidRDefault="007E2EED">
      <w:pPr>
        <w:spacing w:after="0"/>
        <w:ind w:left="720"/>
        <w:rPr>
          <w:rFonts w:ascii="Times New Roman" w:eastAsia="Times New Roman" w:hAnsi="Times New Roman" w:cs="Times New Roman"/>
          <w:sz w:val="20"/>
          <w:szCs w:val="20"/>
        </w:rPr>
      </w:pPr>
    </w:p>
    <w:p w14:paraId="44BD3DF7" w14:textId="77777777" w:rsidR="007E2EED" w:rsidRDefault="007E2EED">
      <w:pPr>
        <w:spacing w:after="0"/>
        <w:ind w:left="720"/>
        <w:rPr>
          <w:rFonts w:ascii="Times New Roman" w:eastAsia="Times New Roman" w:hAnsi="Times New Roman" w:cs="Times New Roman"/>
          <w:sz w:val="20"/>
          <w:szCs w:val="20"/>
        </w:rPr>
      </w:pPr>
    </w:p>
    <w:p w14:paraId="2AFF08E5" w14:textId="77777777" w:rsidR="007E2EED" w:rsidRDefault="007E2EE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504FCB4" w14:textId="77777777" w:rsidR="007E2EED" w:rsidRDefault="006211D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______________________________________________________________</w:t>
      </w:r>
    </w:p>
    <w:p w14:paraId="7B5F521D" w14:textId="77777777" w:rsidR="007E2EED" w:rsidRDefault="006211DC">
      <w:pPr>
        <w:spacing w:after="0"/>
        <w:ind w:left="7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(Signature of the Principal Investigator at the site)</w:t>
      </w:r>
    </w:p>
    <w:p w14:paraId="12DE22BE" w14:textId="77777777" w:rsidR="007E2EED" w:rsidRDefault="007E2EED">
      <w:pPr>
        <w:rPr>
          <w:rFonts w:ascii="Times New Roman" w:eastAsia="Times New Roman" w:hAnsi="Times New Roman" w:cs="Times New Roman"/>
        </w:rPr>
      </w:pPr>
    </w:p>
    <w:sectPr w:rsidR="007E2EED">
      <w:type w:val="continuous"/>
      <w:pgSz w:w="11906" w:h="16838"/>
      <w:pgMar w:top="1440" w:right="1440" w:bottom="1440" w:left="1440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289520" w14:textId="77777777" w:rsidR="003639E6" w:rsidRDefault="006211DC">
      <w:pPr>
        <w:spacing w:after="0" w:line="240" w:lineRule="auto"/>
      </w:pPr>
      <w:r>
        <w:separator/>
      </w:r>
    </w:p>
  </w:endnote>
  <w:endnote w:type="continuationSeparator" w:id="0">
    <w:p w14:paraId="1EB7C8CE" w14:textId="77777777" w:rsidR="003639E6" w:rsidRDefault="006211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9DC8EF" w14:textId="77777777" w:rsidR="007E2EED" w:rsidRDefault="006211D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58328191" w14:textId="77777777" w:rsidR="007E2EED" w:rsidRDefault="007E2EE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E77E68" w14:textId="77777777" w:rsidR="003639E6" w:rsidRDefault="006211DC">
      <w:pPr>
        <w:spacing w:after="0" w:line="240" w:lineRule="auto"/>
      </w:pPr>
      <w:r>
        <w:separator/>
      </w:r>
    </w:p>
  </w:footnote>
  <w:footnote w:type="continuationSeparator" w:id="0">
    <w:p w14:paraId="2BB4FB55" w14:textId="77777777" w:rsidR="003639E6" w:rsidRDefault="006211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104C0B"/>
    <w:multiLevelType w:val="multilevel"/>
    <w:tmpl w:val="EFCA9A7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42657F"/>
    <w:multiLevelType w:val="multilevel"/>
    <w:tmpl w:val="1A5CC042"/>
    <w:lvl w:ilvl="0">
      <w:start w:val="1"/>
      <w:numFmt w:val="upperLetter"/>
      <w:lvlText w:val="%1."/>
      <w:lvlJc w:val="left"/>
      <w:pPr>
        <w:ind w:left="1440" w:hanging="360"/>
      </w:pPr>
      <w:rPr>
        <w:b/>
        <w:sz w:val="24"/>
        <w:szCs w:val="24"/>
        <w:u w:val="single"/>
      </w:r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A793B98"/>
    <w:multiLevelType w:val="multilevel"/>
    <w:tmpl w:val="EC704DF8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C0A24AD"/>
    <w:multiLevelType w:val="multilevel"/>
    <w:tmpl w:val="6C24275A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0D77D3"/>
    <w:multiLevelType w:val="multilevel"/>
    <w:tmpl w:val="55425EBC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697245"/>
    <w:multiLevelType w:val="multilevel"/>
    <w:tmpl w:val="FD58B5C2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3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2EED"/>
    <w:rsid w:val="00163124"/>
    <w:rsid w:val="003639E6"/>
    <w:rsid w:val="006211DC"/>
    <w:rsid w:val="007E2EED"/>
    <w:rsid w:val="00F44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726AF"/>
  <w15:docId w15:val="{4527188B-1586-4B44-87BF-9D8335202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10"/>
    <w:qFormat/>
    <w:rsid w:val="000233B1"/>
    <w:pPr>
      <w:spacing w:after="0" w:line="240" w:lineRule="auto"/>
      <w:jc w:val="center"/>
    </w:pPr>
    <w:rPr>
      <w:rFonts w:ascii="Times New Roman" w:eastAsia="Times New Roman" w:hAnsi="Times New Roman" w:cs="Courier New"/>
      <w:b/>
      <w:bCs/>
      <w:sz w:val="24"/>
      <w:lang w:val="en-US"/>
    </w:rPr>
  </w:style>
  <w:style w:type="table" w:styleId="TableGrid">
    <w:name w:val="Table Grid"/>
    <w:basedOn w:val="TableNormal"/>
    <w:uiPriority w:val="59"/>
    <w:rsid w:val="00D131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131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31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313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131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313E"/>
  </w:style>
  <w:style w:type="paragraph" w:styleId="BalloonText">
    <w:name w:val="Balloon Text"/>
    <w:basedOn w:val="Normal"/>
    <w:link w:val="BalloonTextChar"/>
    <w:uiPriority w:val="99"/>
    <w:semiHidden/>
    <w:unhideWhenUsed/>
    <w:rsid w:val="00D131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13E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D04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35B38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7D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7D62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E2C5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TitleChar">
    <w:name w:val="Title Char"/>
    <w:basedOn w:val="DefaultParagraphFont"/>
    <w:link w:val="Title"/>
    <w:rsid w:val="000233B1"/>
    <w:rPr>
      <w:rFonts w:ascii="Times New Roman" w:eastAsia="Times New Roman" w:hAnsi="Times New Roman" w:cs="Courier New"/>
      <w:b/>
      <w:bCs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1A40D6"/>
    <w:rPr>
      <w:color w:val="0000FF" w:themeColor="hyperlink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eOTwMBUhhzea8ud6B0ub3zF7AxA==">AMUW2mVxOaHBfcj6eqyl/pMyYc6Zo9tFZM4GUZbRvtQZy+tFZ7SixyspD4f/nYR2hHaD6h7A/kyqnCxL9BVEY2MG7Nj5EwH7QWPDGsdwmOmNNoafrk89W5BYUr1wAGchJYCAYGfQan+B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683</Words>
  <Characters>3895</Characters>
  <Application>Microsoft Office Word</Application>
  <DocSecurity>0</DocSecurity>
  <Lines>32</Lines>
  <Paragraphs>9</Paragraphs>
  <ScaleCrop>false</ScaleCrop>
  <Company>Queen Mary, University of London</Company>
  <LinksUpToDate>false</LinksUpToDate>
  <CharactersWithSpaces>4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sso Manuela</dc:creator>
  <cp:lastModifiedBy>Victoria Jane Bird</cp:lastModifiedBy>
  <cp:revision>3</cp:revision>
  <dcterms:created xsi:type="dcterms:W3CDTF">2022-05-30T12:39:00Z</dcterms:created>
  <dcterms:modified xsi:type="dcterms:W3CDTF">2022-05-30T13:52:00Z</dcterms:modified>
</cp:coreProperties>
</file>